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37BF1" w14:textId="77777777" w:rsidR="00F908ED" w:rsidRDefault="00F908ED" w:rsidP="00F908ED">
      <w:pPr>
        <w:spacing w:line="276" w:lineRule="auto"/>
        <w:jc w:val="both"/>
        <w:rPr>
          <w:rFonts w:cstheme="minorHAnsi"/>
          <w:b/>
          <w:lang w:val="en-US"/>
        </w:rPr>
      </w:pPr>
    </w:p>
    <w:p w14:paraId="3EF68B91" w14:textId="77777777" w:rsidR="00F908ED" w:rsidRPr="00F908ED" w:rsidRDefault="00F908ED" w:rsidP="00F908ED">
      <w:pPr>
        <w:spacing w:line="276" w:lineRule="auto"/>
        <w:jc w:val="both"/>
        <w:rPr>
          <w:b/>
          <w:bCs/>
          <w:lang w:val="en-US"/>
        </w:rPr>
      </w:pPr>
      <w:r w:rsidRPr="00E01251">
        <w:rPr>
          <w:b/>
          <w:bCs/>
          <w:lang w:val="en-US"/>
        </w:rPr>
        <w:t>Supplementary Materials -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2"/>
        <w:gridCol w:w="1220"/>
      </w:tblGrid>
      <w:tr w:rsidR="00F908ED" w14:paraId="7AB072F6" w14:textId="77777777" w:rsidTr="009E0BCF">
        <w:tc>
          <w:tcPr>
            <w:tcW w:w="8222" w:type="dxa"/>
          </w:tcPr>
          <w:p w14:paraId="13550A4D" w14:textId="77777777" w:rsidR="00F908ED" w:rsidRDefault="00F908ED" w:rsidP="009E0BCF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ype - Supplementary Tables</w:t>
            </w:r>
          </w:p>
        </w:tc>
        <w:tc>
          <w:tcPr>
            <w:tcW w:w="1220" w:type="dxa"/>
          </w:tcPr>
          <w:p w14:paraId="4078F088" w14:textId="77777777" w:rsidR="00F908ED" w:rsidRPr="00E01251" w:rsidRDefault="00F908ED" w:rsidP="009E0BCF">
            <w:pPr>
              <w:jc w:val="right"/>
              <w:rPr>
                <w:i/>
                <w:iCs/>
                <w:lang w:val="en-US"/>
              </w:rPr>
            </w:pPr>
          </w:p>
        </w:tc>
      </w:tr>
      <w:tr w:rsidR="00F908ED" w14:paraId="3C0CB096" w14:textId="77777777" w:rsidTr="009E0BCF">
        <w:tc>
          <w:tcPr>
            <w:tcW w:w="8222" w:type="dxa"/>
          </w:tcPr>
          <w:p w14:paraId="5E37343D" w14:textId="77777777" w:rsidR="00F908ED" w:rsidRPr="008B2A83" w:rsidRDefault="00F908ED" w:rsidP="009E0BCF">
            <w:pPr>
              <w:jc w:val="both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 </w:t>
            </w:r>
            <w:r>
              <w:rPr>
                <w:lang w:val="en-US"/>
              </w:rPr>
              <w:t>Supplementary Table 1</w:t>
            </w:r>
          </w:p>
        </w:tc>
        <w:tc>
          <w:tcPr>
            <w:tcW w:w="1220" w:type="dxa"/>
          </w:tcPr>
          <w:p w14:paraId="06DBDF28" w14:textId="77777777" w:rsidR="00F908ED" w:rsidRPr="00E01251" w:rsidRDefault="00F908ED" w:rsidP="009E0BCF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DC193E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2</w:t>
            </w:r>
          </w:p>
        </w:tc>
      </w:tr>
      <w:tr w:rsidR="00F908ED" w14:paraId="75E5D8AC" w14:textId="77777777" w:rsidTr="009E0BCF">
        <w:tc>
          <w:tcPr>
            <w:tcW w:w="8222" w:type="dxa"/>
          </w:tcPr>
          <w:p w14:paraId="4DDF4707" w14:textId="77777777" w:rsidR="00F908ED" w:rsidRDefault="00F908ED" w:rsidP="009E0BCF">
            <w:pPr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2</w:t>
            </w:r>
          </w:p>
        </w:tc>
        <w:tc>
          <w:tcPr>
            <w:tcW w:w="1220" w:type="dxa"/>
          </w:tcPr>
          <w:p w14:paraId="09B4BDE6" w14:textId="77777777" w:rsidR="00F908ED" w:rsidRDefault="00F908ED" w:rsidP="009E0BCF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DC193E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3</w:t>
            </w:r>
          </w:p>
        </w:tc>
      </w:tr>
      <w:tr w:rsidR="00F908ED" w14:paraId="20640C55" w14:textId="77777777" w:rsidTr="009E0BCF">
        <w:tc>
          <w:tcPr>
            <w:tcW w:w="8222" w:type="dxa"/>
          </w:tcPr>
          <w:p w14:paraId="0DB64090" w14:textId="77777777" w:rsidR="00F908ED" w:rsidRDefault="00F908ED" w:rsidP="009E0BCF">
            <w:pPr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3</w:t>
            </w:r>
          </w:p>
        </w:tc>
        <w:tc>
          <w:tcPr>
            <w:tcW w:w="1220" w:type="dxa"/>
          </w:tcPr>
          <w:p w14:paraId="23D79461" w14:textId="77777777" w:rsidR="00F908ED" w:rsidRPr="00E01251" w:rsidRDefault="00F908ED" w:rsidP="009E0BCF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DC193E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4</w:t>
            </w:r>
          </w:p>
        </w:tc>
      </w:tr>
      <w:tr w:rsidR="00F908ED" w:rsidRPr="00F908ED" w14:paraId="42B9C69A" w14:textId="77777777" w:rsidTr="009E0BCF">
        <w:tc>
          <w:tcPr>
            <w:tcW w:w="8222" w:type="dxa"/>
          </w:tcPr>
          <w:p w14:paraId="3939CA1C" w14:textId="77777777" w:rsidR="00F908ED" w:rsidRPr="009804EA" w:rsidRDefault="00F908ED" w:rsidP="009E0BCF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Type - Supplementary Figure</w:t>
            </w:r>
          </w:p>
        </w:tc>
        <w:tc>
          <w:tcPr>
            <w:tcW w:w="1220" w:type="dxa"/>
          </w:tcPr>
          <w:p w14:paraId="790B549B" w14:textId="77777777" w:rsidR="00F908ED" w:rsidRPr="00E01251" w:rsidRDefault="00F908ED" w:rsidP="009E0BCF">
            <w:pPr>
              <w:jc w:val="right"/>
              <w:rPr>
                <w:i/>
                <w:iCs/>
                <w:lang w:val="en-US"/>
              </w:rPr>
            </w:pPr>
          </w:p>
        </w:tc>
      </w:tr>
      <w:tr w:rsidR="00F908ED" w14:paraId="3D158C19" w14:textId="77777777" w:rsidTr="009E0BCF">
        <w:tc>
          <w:tcPr>
            <w:tcW w:w="8222" w:type="dxa"/>
          </w:tcPr>
          <w:p w14:paraId="6C04EB5E" w14:textId="77777777" w:rsidR="00F908ED" w:rsidRDefault="00F908ED" w:rsidP="009E0BCF">
            <w:pPr>
              <w:ind w:left="182"/>
              <w:jc w:val="both"/>
              <w:rPr>
                <w:lang w:val="en-US"/>
              </w:rPr>
            </w:pPr>
            <w:r w:rsidRPr="00382BE3">
              <w:rPr>
                <w:lang w:val="en-US"/>
              </w:rPr>
              <w:t xml:space="preserve">Supplementary </w:t>
            </w:r>
            <w:r>
              <w:rPr>
                <w:lang w:val="en-US"/>
              </w:rPr>
              <w:t>Figure 1</w:t>
            </w:r>
          </w:p>
        </w:tc>
        <w:tc>
          <w:tcPr>
            <w:tcW w:w="1220" w:type="dxa"/>
          </w:tcPr>
          <w:p w14:paraId="13C664CB" w14:textId="77777777" w:rsidR="00F908ED" w:rsidRPr="00E01251" w:rsidRDefault="00F908ED" w:rsidP="009E0BCF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DC193E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9</w:t>
            </w:r>
          </w:p>
        </w:tc>
      </w:tr>
      <w:tr w:rsidR="00DC193E" w:rsidRPr="00DC193E" w14:paraId="3490071C" w14:textId="77777777" w:rsidTr="009E0BCF">
        <w:tc>
          <w:tcPr>
            <w:tcW w:w="8222" w:type="dxa"/>
          </w:tcPr>
          <w:p w14:paraId="7EAC7870" w14:textId="77777777" w:rsidR="00DC193E" w:rsidRPr="00DC193E" w:rsidRDefault="00DC193E" w:rsidP="00DC193E">
            <w:pPr>
              <w:rPr>
                <w:b/>
                <w:bCs/>
                <w:lang w:val="en-US"/>
              </w:rPr>
            </w:pPr>
            <w:r w:rsidRPr="00DC193E">
              <w:rPr>
                <w:b/>
                <w:bCs/>
                <w:lang w:val="en-US"/>
              </w:rPr>
              <w:t>Supplementary References -</w:t>
            </w:r>
          </w:p>
        </w:tc>
        <w:tc>
          <w:tcPr>
            <w:tcW w:w="1220" w:type="dxa"/>
          </w:tcPr>
          <w:p w14:paraId="39956D54" w14:textId="77777777" w:rsidR="00DC193E" w:rsidRDefault="00DC193E" w:rsidP="009E0BCF">
            <w:pPr>
              <w:jc w:val="right"/>
              <w:rPr>
                <w:i/>
                <w:iCs/>
                <w:lang w:val="en-US"/>
              </w:rPr>
            </w:pPr>
          </w:p>
        </w:tc>
      </w:tr>
      <w:tr w:rsidR="00DC193E" w14:paraId="7B5C1C4B" w14:textId="77777777" w:rsidTr="009E0BCF">
        <w:tc>
          <w:tcPr>
            <w:tcW w:w="8222" w:type="dxa"/>
          </w:tcPr>
          <w:p w14:paraId="146D7D9D" w14:textId="77777777" w:rsidR="00DC193E" w:rsidRPr="00DC193E" w:rsidRDefault="00DC193E" w:rsidP="009E0BCF">
            <w:pPr>
              <w:ind w:left="182"/>
              <w:jc w:val="both"/>
              <w:rPr>
                <w:lang w:val="en-US"/>
              </w:rPr>
            </w:pPr>
            <w:r w:rsidRPr="00DC193E">
              <w:rPr>
                <w:lang w:val="en-US"/>
              </w:rPr>
              <w:t>Manuscripts included in the analysis</w:t>
            </w:r>
          </w:p>
        </w:tc>
        <w:tc>
          <w:tcPr>
            <w:tcW w:w="1220" w:type="dxa"/>
          </w:tcPr>
          <w:p w14:paraId="4778AB9A" w14:textId="77777777" w:rsidR="00DC193E" w:rsidRDefault="00DC193E" w:rsidP="009E0BCF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10</w:t>
            </w:r>
          </w:p>
        </w:tc>
      </w:tr>
    </w:tbl>
    <w:p w14:paraId="17B651EC" w14:textId="77777777" w:rsidR="00F908ED" w:rsidRDefault="00F908ED" w:rsidP="00F908ED">
      <w:pPr>
        <w:rPr>
          <w:b/>
          <w:lang w:val="en-US"/>
        </w:rPr>
      </w:pPr>
    </w:p>
    <w:p w14:paraId="48719B22" w14:textId="77777777" w:rsidR="00F908ED" w:rsidRDefault="00F908ED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49593D5E" w14:textId="77777777" w:rsidR="00F908ED" w:rsidRPr="00311C09" w:rsidRDefault="00F908ED" w:rsidP="00F908ED">
      <w:pPr>
        <w:rPr>
          <w:b/>
          <w:lang w:val="en-US"/>
        </w:rPr>
      </w:pPr>
      <w:r w:rsidRPr="00311C09">
        <w:rPr>
          <w:b/>
          <w:lang w:val="en-US"/>
        </w:rPr>
        <w:lastRenderedPageBreak/>
        <w:t xml:space="preserve">Supplementary Table 1. </w:t>
      </w:r>
      <w:r>
        <w:rPr>
          <w:b/>
          <w:lang w:val="en-US"/>
        </w:rPr>
        <w:t>Geography and sub-specialties of manuscripts included in the systematic review</w:t>
      </w:r>
    </w:p>
    <w:tbl>
      <w:tblPr>
        <w:tblStyle w:val="ListTable3-Accent3"/>
        <w:tblW w:w="0" w:type="auto"/>
        <w:tblLook w:val="04A0" w:firstRow="1" w:lastRow="0" w:firstColumn="1" w:lastColumn="0" w:noHBand="0" w:noVBand="1"/>
      </w:tblPr>
      <w:tblGrid>
        <w:gridCol w:w="4248"/>
        <w:gridCol w:w="2340"/>
        <w:gridCol w:w="3040"/>
      </w:tblGrid>
      <w:tr w:rsidR="00F908ED" w:rsidRPr="00311C09" w14:paraId="700816B2" w14:textId="77777777" w:rsidTr="009E0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48" w:type="dxa"/>
          </w:tcPr>
          <w:p w14:paraId="7F942D11" w14:textId="77777777" w:rsidR="00F908ED" w:rsidRPr="00311C09" w:rsidRDefault="00F908ED" w:rsidP="009E0BCF">
            <w:pPr>
              <w:rPr>
                <w:color w:val="auto"/>
                <w:lang w:val="en-US"/>
              </w:rPr>
            </w:pPr>
            <w:r w:rsidRPr="00311C09">
              <w:rPr>
                <w:color w:val="auto"/>
                <w:lang w:val="en-US"/>
              </w:rPr>
              <w:t>Country</w:t>
            </w:r>
          </w:p>
        </w:tc>
        <w:tc>
          <w:tcPr>
            <w:tcW w:w="2340" w:type="dxa"/>
          </w:tcPr>
          <w:p w14:paraId="7291D0EB" w14:textId="77777777" w:rsidR="00F908ED" w:rsidRPr="00311C09" w:rsidRDefault="00F908ED" w:rsidP="009E0BC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311C09">
              <w:rPr>
                <w:color w:val="auto"/>
                <w:lang w:val="en-US"/>
              </w:rPr>
              <w:t>n</w:t>
            </w:r>
          </w:p>
        </w:tc>
        <w:tc>
          <w:tcPr>
            <w:tcW w:w="3040" w:type="dxa"/>
          </w:tcPr>
          <w:p w14:paraId="5F08CF5D" w14:textId="77777777" w:rsidR="00F908ED" w:rsidRPr="00311C09" w:rsidRDefault="00F908ED" w:rsidP="009E0B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311C09">
              <w:rPr>
                <w:color w:val="auto"/>
                <w:lang w:val="en-US"/>
              </w:rPr>
              <w:t>%</w:t>
            </w:r>
          </w:p>
        </w:tc>
      </w:tr>
      <w:tr w:rsidR="00F908ED" w:rsidRPr="00311C09" w14:paraId="10AF9105" w14:textId="77777777" w:rsidTr="009E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15BAACC" w14:textId="77777777" w:rsidR="00F908ED" w:rsidRPr="00311C09" w:rsidRDefault="00F908ED" w:rsidP="009E0BCF">
            <w:pPr>
              <w:rPr>
                <w:b w:val="0"/>
                <w:lang w:val="en-US"/>
              </w:rPr>
            </w:pPr>
            <w:r w:rsidRPr="00311C09">
              <w:rPr>
                <w:b w:val="0"/>
                <w:lang w:val="en-US"/>
              </w:rPr>
              <w:t>Canada</w:t>
            </w:r>
          </w:p>
        </w:tc>
        <w:tc>
          <w:tcPr>
            <w:tcW w:w="2340" w:type="dxa"/>
          </w:tcPr>
          <w:p w14:paraId="34B3F89A" w14:textId="77777777" w:rsidR="00F908ED" w:rsidRPr="00311C09" w:rsidRDefault="00F908ED" w:rsidP="009E0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1C09">
              <w:rPr>
                <w:lang w:val="en-US"/>
              </w:rPr>
              <w:t>1</w:t>
            </w:r>
          </w:p>
        </w:tc>
        <w:tc>
          <w:tcPr>
            <w:tcW w:w="3040" w:type="dxa"/>
          </w:tcPr>
          <w:p w14:paraId="7754F107" w14:textId="77777777" w:rsidR="00F908ED" w:rsidRPr="00311C09" w:rsidRDefault="00F908ED" w:rsidP="009E0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1C09">
              <w:rPr>
                <w:lang w:val="en-US"/>
              </w:rPr>
              <w:t>2.6</w:t>
            </w:r>
          </w:p>
        </w:tc>
      </w:tr>
      <w:tr w:rsidR="00F908ED" w:rsidRPr="00311C09" w14:paraId="26AD2273" w14:textId="77777777" w:rsidTr="009E0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2F2F2" w:themeFill="background1" w:themeFillShade="F2"/>
          </w:tcPr>
          <w:p w14:paraId="3A5B253D" w14:textId="77777777" w:rsidR="00F908ED" w:rsidRPr="00311C09" w:rsidRDefault="00F908ED" w:rsidP="009E0BCF">
            <w:pPr>
              <w:rPr>
                <w:b w:val="0"/>
                <w:lang w:val="en-US"/>
              </w:rPr>
            </w:pPr>
            <w:r w:rsidRPr="00311C09">
              <w:rPr>
                <w:b w:val="0"/>
                <w:lang w:val="en-US"/>
              </w:rPr>
              <w:t>England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55B06662" w14:textId="77777777" w:rsidR="00F908ED" w:rsidRPr="00311C09" w:rsidRDefault="00F908ED" w:rsidP="009E0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1C09">
              <w:rPr>
                <w:lang w:val="en-US"/>
              </w:rPr>
              <w:t>1</w:t>
            </w:r>
          </w:p>
        </w:tc>
        <w:tc>
          <w:tcPr>
            <w:tcW w:w="3040" w:type="dxa"/>
            <w:shd w:val="clear" w:color="auto" w:fill="F2F2F2" w:themeFill="background1" w:themeFillShade="F2"/>
          </w:tcPr>
          <w:p w14:paraId="6B54938B" w14:textId="77777777" w:rsidR="00F908ED" w:rsidRPr="00311C09" w:rsidRDefault="00F908ED" w:rsidP="009E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1C09">
              <w:rPr>
                <w:lang w:val="en-US"/>
              </w:rPr>
              <w:t>2.6</w:t>
            </w:r>
          </w:p>
        </w:tc>
      </w:tr>
      <w:tr w:rsidR="00F908ED" w:rsidRPr="00311C09" w14:paraId="4B842DF7" w14:textId="77777777" w:rsidTr="009E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B0F5F6E" w14:textId="77777777" w:rsidR="00F908ED" w:rsidRPr="00311C09" w:rsidRDefault="00F908ED" w:rsidP="009E0BCF">
            <w:pPr>
              <w:rPr>
                <w:b w:val="0"/>
                <w:lang w:val="en-US"/>
              </w:rPr>
            </w:pPr>
            <w:r w:rsidRPr="00311C09">
              <w:rPr>
                <w:b w:val="0"/>
                <w:lang w:val="en-US"/>
              </w:rPr>
              <w:t>Finland</w:t>
            </w:r>
          </w:p>
        </w:tc>
        <w:tc>
          <w:tcPr>
            <w:tcW w:w="2340" w:type="dxa"/>
          </w:tcPr>
          <w:p w14:paraId="77CCEE00" w14:textId="77777777" w:rsidR="00F908ED" w:rsidRPr="00311C09" w:rsidRDefault="00F908ED" w:rsidP="009E0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1C09">
              <w:rPr>
                <w:lang w:val="en-US"/>
              </w:rPr>
              <w:t>1</w:t>
            </w:r>
          </w:p>
        </w:tc>
        <w:tc>
          <w:tcPr>
            <w:tcW w:w="3040" w:type="dxa"/>
          </w:tcPr>
          <w:p w14:paraId="0BD37D8C" w14:textId="77777777" w:rsidR="00F908ED" w:rsidRPr="00311C09" w:rsidRDefault="00F908ED" w:rsidP="009E0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1C09">
              <w:rPr>
                <w:lang w:val="en-US"/>
              </w:rPr>
              <w:t>2.6</w:t>
            </w:r>
          </w:p>
        </w:tc>
      </w:tr>
      <w:tr w:rsidR="00F908ED" w:rsidRPr="00311C09" w14:paraId="640D0758" w14:textId="77777777" w:rsidTr="009E0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2F2F2" w:themeFill="background1" w:themeFillShade="F2"/>
          </w:tcPr>
          <w:p w14:paraId="28E428DC" w14:textId="77777777" w:rsidR="00F908ED" w:rsidRPr="00311C09" w:rsidRDefault="00F908ED" w:rsidP="009E0BCF">
            <w:pPr>
              <w:rPr>
                <w:b w:val="0"/>
                <w:lang w:val="en-US"/>
              </w:rPr>
            </w:pPr>
            <w:r w:rsidRPr="00311C09">
              <w:rPr>
                <w:b w:val="0"/>
                <w:lang w:val="en-US"/>
              </w:rPr>
              <w:t>France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54004860" w14:textId="77777777" w:rsidR="00F908ED" w:rsidRPr="00311C09" w:rsidRDefault="00F908ED" w:rsidP="009E0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1C09">
              <w:rPr>
                <w:lang w:val="en-US"/>
              </w:rPr>
              <w:t>2</w:t>
            </w:r>
          </w:p>
        </w:tc>
        <w:tc>
          <w:tcPr>
            <w:tcW w:w="3040" w:type="dxa"/>
            <w:shd w:val="clear" w:color="auto" w:fill="F2F2F2" w:themeFill="background1" w:themeFillShade="F2"/>
          </w:tcPr>
          <w:p w14:paraId="29E57D84" w14:textId="77777777" w:rsidR="00F908ED" w:rsidRPr="00311C09" w:rsidRDefault="00F908ED" w:rsidP="009E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1C09">
              <w:rPr>
                <w:lang w:val="en-US"/>
              </w:rPr>
              <w:t>5.3</w:t>
            </w:r>
          </w:p>
        </w:tc>
      </w:tr>
      <w:tr w:rsidR="00F908ED" w:rsidRPr="00311C09" w14:paraId="244B1875" w14:textId="77777777" w:rsidTr="009E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2DFA55D" w14:textId="77777777" w:rsidR="00F908ED" w:rsidRPr="00311C09" w:rsidRDefault="00F908ED" w:rsidP="009E0BCF">
            <w:pPr>
              <w:rPr>
                <w:b w:val="0"/>
                <w:lang w:val="en-US"/>
              </w:rPr>
            </w:pPr>
            <w:r w:rsidRPr="00311C09">
              <w:rPr>
                <w:b w:val="0"/>
                <w:lang w:val="en-US"/>
              </w:rPr>
              <w:t>Germany</w:t>
            </w:r>
          </w:p>
        </w:tc>
        <w:tc>
          <w:tcPr>
            <w:tcW w:w="2340" w:type="dxa"/>
          </w:tcPr>
          <w:p w14:paraId="38D7DE4A" w14:textId="77777777" w:rsidR="00F908ED" w:rsidRPr="00311C09" w:rsidRDefault="00F908ED" w:rsidP="009E0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1C09">
              <w:rPr>
                <w:lang w:val="en-US"/>
              </w:rPr>
              <w:t>1</w:t>
            </w:r>
          </w:p>
        </w:tc>
        <w:tc>
          <w:tcPr>
            <w:tcW w:w="3040" w:type="dxa"/>
          </w:tcPr>
          <w:p w14:paraId="4C77A03D" w14:textId="77777777" w:rsidR="00F908ED" w:rsidRPr="00311C09" w:rsidRDefault="00F908ED" w:rsidP="009E0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1C09">
              <w:rPr>
                <w:lang w:val="en-US"/>
              </w:rPr>
              <w:t>2.6</w:t>
            </w:r>
          </w:p>
        </w:tc>
      </w:tr>
      <w:tr w:rsidR="00F908ED" w:rsidRPr="00311C09" w14:paraId="503E6B43" w14:textId="77777777" w:rsidTr="009E0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2F2F2" w:themeFill="background1" w:themeFillShade="F2"/>
          </w:tcPr>
          <w:p w14:paraId="6FF6013D" w14:textId="77777777" w:rsidR="00F908ED" w:rsidRPr="00311C09" w:rsidRDefault="00F908ED" w:rsidP="009E0BCF">
            <w:pPr>
              <w:rPr>
                <w:b w:val="0"/>
                <w:lang w:val="en-US"/>
              </w:rPr>
            </w:pPr>
            <w:r w:rsidRPr="00311C09">
              <w:rPr>
                <w:b w:val="0"/>
                <w:lang w:val="en-US"/>
              </w:rPr>
              <w:t>Italy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4B9A7EF7" w14:textId="77777777" w:rsidR="00F908ED" w:rsidRPr="00311C09" w:rsidRDefault="00F908ED" w:rsidP="009E0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1C09">
              <w:rPr>
                <w:lang w:val="en-US"/>
              </w:rPr>
              <w:t>2</w:t>
            </w:r>
          </w:p>
        </w:tc>
        <w:tc>
          <w:tcPr>
            <w:tcW w:w="3040" w:type="dxa"/>
            <w:shd w:val="clear" w:color="auto" w:fill="F2F2F2" w:themeFill="background1" w:themeFillShade="F2"/>
          </w:tcPr>
          <w:p w14:paraId="0105A2AD" w14:textId="77777777" w:rsidR="00F908ED" w:rsidRPr="00311C09" w:rsidRDefault="00F908ED" w:rsidP="009E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1C09">
              <w:rPr>
                <w:lang w:val="en-US"/>
              </w:rPr>
              <w:t>5.3</w:t>
            </w:r>
          </w:p>
        </w:tc>
      </w:tr>
      <w:tr w:rsidR="00F908ED" w:rsidRPr="00311C09" w14:paraId="3639C190" w14:textId="77777777" w:rsidTr="009E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5A5CDD3" w14:textId="77777777" w:rsidR="00F908ED" w:rsidRPr="00311C09" w:rsidRDefault="00F908ED" w:rsidP="009E0BCF">
            <w:pPr>
              <w:rPr>
                <w:b w:val="0"/>
                <w:lang w:val="en-US"/>
              </w:rPr>
            </w:pPr>
            <w:r w:rsidRPr="00311C09">
              <w:rPr>
                <w:b w:val="0"/>
                <w:lang w:val="en-US"/>
              </w:rPr>
              <w:t>The Netherlands</w:t>
            </w:r>
          </w:p>
        </w:tc>
        <w:tc>
          <w:tcPr>
            <w:tcW w:w="2340" w:type="dxa"/>
          </w:tcPr>
          <w:p w14:paraId="44D5C67C" w14:textId="77777777" w:rsidR="00F908ED" w:rsidRPr="00311C09" w:rsidRDefault="00F908ED" w:rsidP="009E0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1C09">
              <w:rPr>
                <w:lang w:val="en-US"/>
              </w:rPr>
              <w:t>3</w:t>
            </w:r>
          </w:p>
        </w:tc>
        <w:tc>
          <w:tcPr>
            <w:tcW w:w="3040" w:type="dxa"/>
          </w:tcPr>
          <w:p w14:paraId="582C4AAD" w14:textId="77777777" w:rsidR="00F908ED" w:rsidRPr="00311C09" w:rsidRDefault="00F908ED" w:rsidP="009E0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1C09">
              <w:rPr>
                <w:lang w:val="en-US"/>
              </w:rPr>
              <w:t>7.9</w:t>
            </w:r>
          </w:p>
        </w:tc>
      </w:tr>
      <w:tr w:rsidR="00F908ED" w14:paraId="1EDD24E5" w14:textId="77777777" w:rsidTr="009E0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2F2F2" w:themeFill="background1" w:themeFillShade="F2"/>
          </w:tcPr>
          <w:p w14:paraId="60C38EAC" w14:textId="77777777" w:rsidR="00F908ED" w:rsidRPr="001345D2" w:rsidRDefault="00F908ED" w:rsidP="009E0BCF">
            <w:pPr>
              <w:rPr>
                <w:b w:val="0"/>
              </w:rPr>
            </w:pPr>
            <w:proofErr w:type="spellStart"/>
            <w:r w:rsidRPr="00311C09">
              <w:rPr>
                <w:b w:val="0"/>
                <w:lang w:val="en-US"/>
              </w:rPr>
              <w:t>Norw</w:t>
            </w:r>
            <w:proofErr w:type="spellEnd"/>
            <w:r w:rsidRPr="001345D2">
              <w:rPr>
                <w:b w:val="0"/>
              </w:rPr>
              <w:t>ay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494542C3" w14:textId="77777777" w:rsidR="00F908ED" w:rsidRDefault="00F908ED" w:rsidP="009E0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3040" w:type="dxa"/>
            <w:shd w:val="clear" w:color="auto" w:fill="F2F2F2" w:themeFill="background1" w:themeFillShade="F2"/>
          </w:tcPr>
          <w:p w14:paraId="011F0A5C" w14:textId="77777777" w:rsidR="00F908ED" w:rsidRPr="009F4053" w:rsidRDefault="00F908ED" w:rsidP="009E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053">
              <w:t>5</w:t>
            </w:r>
            <w:r>
              <w:t>.</w:t>
            </w:r>
            <w:r w:rsidRPr="009F4053">
              <w:t>3</w:t>
            </w:r>
          </w:p>
        </w:tc>
      </w:tr>
      <w:tr w:rsidR="00F908ED" w14:paraId="5B84DE2B" w14:textId="77777777" w:rsidTr="009E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4DD24E2" w14:textId="77777777" w:rsidR="00F908ED" w:rsidRPr="001345D2" w:rsidRDefault="00F908ED" w:rsidP="009E0BCF">
            <w:pPr>
              <w:rPr>
                <w:b w:val="0"/>
              </w:rPr>
            </w:pPr>
            <w:r w:rsidRPr="001345D2">
              <w:rPr>
                <w:b w:val="0"/>
              </w:rPr>
              <w:t>Saudi Arabia</w:t>
            </w:r>
          </w:p>
        </w:tc>
        <w:tc>
          <w:tcPr>
            <w:tcW w:w="2340" w:type="dxa"/>
          </w:tcPr>
          <w:p w14:paraId="52DCC037" w14:textId="77777777" w:rsidR="00F908ED" w:rsidRDefault="00F908ED" w:rsidP="009E0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040" w:type="dxa"/>
          </w:tcPr>
          <w:p w14:paraId="79C6D275" w14:textId="77777777" w:rsidR="00F908ED" w:rsidRPr="009F4053" w:rsidRDefault="00F908ED" w:rsidP="009E0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053">
              <w:t>2</w:t>
            </w:r>
            <w:r>
              <w:t>.</w:t>
            </w:r>
            <w:r w:rsidRPr="009F4053">
              <w:t>6</w:t>
            </w:r>
          </w:p>
        </w:tc>
      </w:tr>
      <w:tr w:rsidR="00F908ED" w14:paraId="67CBDEEC" w14:textId="77777777" w:rsidTr="009E0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2F2F2" w:themeFill="background1" w:themeFillShade="F2"/>
          </w:tcPr>
          <w:p w14:paraId="134C07A4" w14:textId="77777777" w:rsidR="00F908ED" w:rsidRPr="001345D2" w:rsidRDefault="00F908ED" w:rsidP="009E0BCF">
            <w:pPr>
              <w:rPr>
                <w:b w:val="0"/>
              </w:rPr>
            </w:pPr>
            <w:r w:rsidRPr="001345D2">
              <w:rPr>
                <w:b w:val="0"/>
              </w:rPr>
              <w:t>Spain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66CDE742" w14:textId="77777777" w:rsidR="00F908ED" w:rsidRDefault="00F908ED" w:rsidP="009E0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3040" w:type="dxa"/>
            <w:shd w:val="clear" w:color="auto" w:fill="F2F2F2" w:themeFill="background1" w:themeFillShade="F2"/>
          </w:tcPr>
          <w:p w14:paraId="042DB02A" w14:textId="77777777" w:rsidR="00F908ED" w:rsidRPr="009F4053" w:rsidRDefault="00F908ED" w:rsidP="009E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053">
              <w:t>10</w:t>
            </w:r>
            <w:r>
              <w:t>.</w:t>
            </w:r>
            <w:r w:rsidRPr="009F4053">
              <w:t>5</w:t>
            </w:r>
          </w:p>
        </w:tc>
      </w:tr>
      <w:tr w:rsidR="00F908ED" w14:paraId="49CE5753" w14:textId="77777777" w:rsidTr="009E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333EF42" w14:textId="77777777" w:rsidR="00F908ED" w:rsidRPr="001345D2" w:rsidRDefault="00F908ED" w:rsidP="009E0BCF">
            <w:pPr>
              <w:rPr>
                <w:b w:val="0"/>
              </w:rPr>
            </w:pPr>
            <w:r w:rsidRPr="001345D2">
              <w:rPr>
                <w:b w:val="0"/>
              </w:rPr>
              <w:t>Sweden</w:t>
            </w:r>
          </w:p>
        </w:tc>
        <w:tc>
          <w:tcPr>
            <w:tcW w:w="2340" w:type="dxa"/>
          </w:tcPr>
          <w:p w14:paraId="4A6E838E" w14:textId="77777777" w:rsidR="00F908ED" w:rsidRDefault="00F908ED" w:rsidP="009E0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040" w:type="dxa"/>
          </w:tcPr>
          <w:p w14:paraId="0CB9AA7E" w14:textId="77777777" w:rsidR="00F908ED" w:rsidRPr="009F4053" w:rsidRDefault="00F908ED" w:rsidP="009E0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053">
              <w:t>2</w:t>
            </w:r>
            <w:r>
              <w:t>.</w:t>
            </w:r>
            <w:r w:rsidRPr="009F4053">
              <w:t>6</w:t>
            </w:r>
          </w:p>
        </w:tc>
      </w:tr>
      <w:tr w:rsidR="00F908ED" w14:paraId="75852150" w14:textId="77777777" w:rsidTr="009E0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2F2F2" w:themeFill="background1" w:themeFillShade="F2"/>
          </w:tcPr>
          <w:p w14:paraId="0BF8E3CC" w14:textId="77777777" w:rsidR="00F908ED" w:rsidRPr="001345D2" w:rsidRDefault="00F908ED" w:rsidP="009E0BCF">
            <w:pPr>
              <w:rPr>
                <w:b w:val="0"/>
              </w:rPr>
            </w:pPr>
            <w:r w:rsidRPr="001345D2">
              <w:rPr>
                <w:b w:val="0"/>
              </w:rPr>
              <w:t>Switzerland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6647B803" w14:textId="77777777" w:rsidR="00F908ED" w:rsidRDefault="00F908ED" w:rsidP="009E0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040" w:type="dxa"/>
            <w:shd w:val="clear" w:color="auto" w:fill="F2F2F2" w:themeFill="background1" w:themeFillShade="F2"/>
          </w:tcPr>
          <w:p w14:paraId="686B400D" w14:textId="77777777" w:rsidR="00F908ED" w:rsidRPr="009F4053" w:rsidRDefault="00F908ED" w:rsidP="009E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053">
              <w:t>2</w:t>
            </w:r>
            <w:r>
              <w:t>.</w:t>
            </w:r>
            <w:r w:rsidRPr="009F4053">
              <w:t>6</w:t>
            </w:r>
          </w:p>
        </w:tc>
      </w:tr>
      <w:tr w:rsidR="00F908ED" w14:paraId="0E50F35E" w14:textId="77777777" w:rsidTr="009E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F5BFE2A" w14:textId="77777777" w:rsidR="00F908ED" w:rsidRPr="001345D2" w:rsidRDefault="00F908ED" w:rsidP="009E0BCF">
            <w:pPr>
              <w:rPr>
                <w:b w:val="0"/>
              </w:rPr>
            </w:pPr>
            <w:r w:rsidRPr="001345D2">
              <w:rPr>
                <w:b w:val="0"/>
              </w:rPr>
              <w:t>USA</w:t>
            </w:r>
          </w:p>
        </w:tc>
        <w:tc>
          <w:tcPr>
            <w:tcW w:w="2340" w:type="dxa"/>
          </w:tcPr>
          <w:p w14:paraId="57324DB9" w14:textId="77777777" w:rsidR="00F908ED" w:rsidRDefault="00F908ED" w:rsidP="009E0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3040" w:type="dxa"/>
          </w:tcPr>
          <w:p w14:paraId="3FDCA273" w14:textId="77777777" w:rsidR="00F908ED" w:rsidRPr="009F4053" w:rsidRDefault="00F908ED" w:rsidP="009E0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053">
              <w:t>47</w:t>
            </w:r>
            <w:r>
              <w:t>.</w:t>
            </w:r>
            <w:r w:rsidRPr="009F4053">
              <w:t>4</w:t>
            </w:r>
          </w:p>
        </w:tc>
      </w:tr>
      <w:tr w:rsidR="00F908ED" w14:paraId="3EFA9124" w14:textId="77777777" w:rsidTr="009E0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BFBFBF" w:themeFill="background1" w:themeFillShade="BF"/>
          </w:tcPr>
          <w:p w14:paraId="52950B9A" w14:textId="77777777" w:rsidR="00F908ED" w:rsidRPr="001345D2" w:rsidRDefault="00F908ED" w:rsidP="009E0BCF">
            <w:r w:rsidRPr="001345D2">
              <w:t>S</w:t>
            </w:r>
            <w:r>
              <w:t>ubs</w:t>
            </w:r>
            <w:r w:rsidRPr="001345D2">
              <w:t>pecialty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14:paraId="3AEB0476" w14:textId="77777777" w:rsidR="00F908ED" w:rsidRPr="001345D2" w:rsidRDefault="00F908ED" w:rsidP="009E0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345D2">
              <w:rPr>
                <w:b/>
              </w:rPr>
              <w:t>n</w:t>
            </w:r>
          </w:p>
        </w:tc>
        <w:tc>
          <w:tcPr>
            <w:tcW w:w="3040" w:type="dxa"/>
            <w:shd w:val="clear" w:color="auto" w:fill="BFBFBF" w:themeFill="background1" w:themeFillShade="BF"/>
          </w:tcPr>
          <w:p w14:paraId="651703D3" w14:textId="77777777" w:rsidR="00F908ED" w:rsidRPr="00AC085C" w:rsidRDefault="00F908ED" w:rsidP="009E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C085C">
              <w:rPr>
                <w:b/>
              </w:rPr>
              <w:t>%</w:t>
            </w:r>
          </w:p>
        </w:tc>
      </w:tr>
      <w:tr w:rsidR="00F908ED" w14:paraId="6B31A8AE" w14:textId="77777777" w:rsidTr="009E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D9EE39A" w14:textId="77777777" w:rsidR="00F908ED" w:rsidRPr="001345D2" w:rsidRDefault="00F908ED" w:rsidP="009E0BCF">
            <w:pPr>
              <w:rPr>
                <w:b w:val="0"/>
              </w:rPr>
            </w:pPr>
            <w:r w:rsidRPr="001345D2">
              <w:rPr>
                <w:b w:val="0"/>
              </w:rPr>
              <w:t>Abdominal Surgery</w:t>
            </w:r>
          </w:p>
        </w:tc>
        <w:tc>
          <w:tcPr>
            <w:tcW w:w="2340" w:type="dxa"/>
          </w:tcPr>
          <w:p w14:paraId="438E5666" w14:textId="77777777" w:rsidR="00F908ED" w:rsidRDefault="00F908ED" w:rsidP="009E0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3040" w:type="dxa"/>
          </w:tcPr>
          <w:p w14:paraId="46955D86" w14:textId="77777777" w:rsidR="00F908ED" w:rsidRPr="009F4053" w:rsidRDefault="00F908ED" w:rsidP="009E0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053">
              <w:t>7</w:t>
            </w:r>
            <w:r>
              <w:t>.</w:t>
            </w:r>
            <w:r w:rsidRPr="009F4053">
              <w:t>9</w:t>
            </w:r>
          </w:p>
        </w:tc>
      </w:tr>
      <w:tr w:rsidR="00F908ED" w14:paraId="2F7DF22A" w14:textId="77777777" w:rsidTr="009E0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2F2F2" w:themeFill="background1" w:themeFillShade="F2"/>
          </w:tcPr>
          <w:p w14:paraId="6B211498" w14:textId="77777777" w:rsidR="00F908ED" w:rsidRPr="001345D2" w:rsidRDefault="00F908ED" w:rsidP="009E0BCF">
            <w:pPr>
              <w:rPr>
                <w:b w:val="0"/>
              </w:rPr>
            </w:pPr>
            <w:r w:rsidRPr="001345D2">
              <w:rPr>
                <w:b w:val="0"/>
              </w:rPr>
              <w:t>Cardiovascular Surgery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6F1FEEF2" w14:textId="77777777" w:rsidR="00F908ED" w:rsidRDefault="00F908ED" w:rsidP="009E0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040" w:type="dxa"/>
            <w:shd w:val="clear" w:color="auto" w:fill="F2F2F2" w:themeFill="background1" w:themeFillShade="F2"/>
          </w:tcPr>
          <w:p w14:paraId="371EB120" w14:textId="77777777" w:rsidR="00F908ED" w:rsidRPr="009F4053" w:rsidRDefault="00F908ED" w:rsidP="009E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053">
              <w:t>15</w:t>
            </w:r>
            <w:r>
              <w:t>.</w:t>
            </w:r>
            <w:r w:rsidRPr="009F4053">
              <w:t>8</w:t>
            </w:r>
          </w:p>
        </w:tc>
      </w:tr>
      <w:tr w:rsidR="00F908ED" w14:paraId="2A91C560" w14:textId="77777777" w:rsidTr="009E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DC0116C" w14:textId="77777777" w:rsidR="00F908ED" w:rsidRPr="001345D2" w:rsidRDefault="00F908ED" w:rsidP="009E0BCF">
            <w:pPr>
              <w:rPr>
                <w:b w:val="0"/>
              </w:rPr>
            </w:pPr>
            <w:r w:rsidRPr="001345D2">
              <w:rPr>
                <w:b w:val="0"/>
              </w:rPr>
              <w:t>Colorectal Surgery</w:t>
            </w:r>
          </w:p>
        </w:tc>
        <w:tc>
          <w:tcPr>
            <w:tcW w:w="2340" w:type="dxa"/>
          </w:tcPr>
          <w:p w14:paraId="1C691FBF" w14:textId="77777777" w:rsidR="00F908ED" w:rsidRDefault="00F908ED" w:rsidP="009E0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3040" w:type="dxa"/>
          </w:tcPr>
          <w:p w14:paraId="07F3AF1E" w14:textId="77777777" w:rsidR="00F908ED" w:rsidRPr="009F4053" w:rsidRDefault="00F908ED" w:rsidP="009E0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053">
              <w:t>13</w:t>
            </w:r>
            <w:r>
              <w:t>.</w:t>
            </w:r>
            <w:r w:rsidRPr="009F4053">
              <w:t>2</w:t>
            </w:r>
          </w:p>
        </w:tc>
      </w:tr>
      <w:tr w:rsidR="00F908ED" w14:paraId="63C01212" w14:textId="77777777" w:rsidTr="009E0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2F2F2" w:themeFill="background1" w:themeFillShade="F2"/>
          </w:tcPr>
          <w:p w14:paraId="354DC58C" w14:textId="77777777" w:rsidR="00F908ED" w:rsidRPr="001345D2" w:rsidRDefault="00F908ED" w:rsidP="009E0BCF">
            <w:pPr>
              <w:rPr>
                <w:b w:val="0"/>
              </w:rPr>
            </w:pPr>
            <w:r w:rsidRPr="001345D2">
              <w:rPr>
                <w:b w:val="0"/>
              </w:rPr>
              <w:t>Cytoreductive Surgery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03A06541" w14:textId="77777777" w:rsidR="00F908ED" w:rsidRDefault="00F908ED" w:rsidP="009E0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040" w:type="dxa"/>
            <w:shd w:val="clear" w:color="auto" w:fill="F2F2F2" w:themeFill="background1" w:themeFillShade="F2"/>
          </w:tcPr>
          <w:p w14:paraId="3B59167A" w14:textId="77777777" w:rsidR="00F908ED" w:rsidRPr="009F4053" w:rsidRDefault="00F908ED" w:rsidP="009E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053">
              <w:t>2</w:t>
            </w:r>
            <w:r>
              <w:t>.</w:t>
            </w:r>
            <w:r w:rsidRPr="009F4053">
              <w:t>6</w:t>
            </w:r>
          </w:p>
        </w:tc>
      </w:tr>
      <w:tr w:rsidR="00F908ED" w14:paraId="70A0E5CC" w14:textId="77777777" w:rsidTr="009E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A822EE1" w14:textId="77777777" w:rsidR="00F908ED" w:rsidRPr="001345D2" w:rsidRDefault="00F908ED" w:rsidP="009E0BCF">
            <w:pPr>
              <w:rPr>
                <w:b w:val="0"/>
              </w:rPr>
            </w:pPr>
            <w:r w:rsidRPr="001345D2">
              <w:rPr>
                <w:b w:val="0"/>
              </w:rPr>
              <w:t>Emergency Surgery &amp; Trauma</w:t>
            </w:r>
          </w:p>
        </w:tc>
        <w:tc>
          <w:tcPr>
            <w:tcW w:w="2340" w:type="dxa"/>
          </w:tcPr>
          <w:p w14:paraId="4F4D4E9F" w14:textId="77777777" w:rsidR="00F908ED" w:rsidRDefault="00F908ED" w:rsidP="009E0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3040" w:type="dxa"/>
          </w:tcPr>
          <w:p w14:paraId="63CDFE47" w14:textId="77777777" w:rsidR="00F908ED" w:rsidRPr="009F4053" w:rsidRDefault="00F908ED" w:rsidP="009E0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053">
              <w:t>18</w:t>
            </w:r>
            <w:r>
              <w:t>.</w:t>
            </w:r>
            <w:r w:rsidRPr="009F4053">
              <w:t>4</w:t>
            </w:r>
          </w:p>
        </w:tc>
      </w:tr>
      <w:tr w:rsidR="00F908ED" w14:paraId="6296A800" w14:textId="77777777" w:rsidTr="009E0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2F2F2" w:themeFill="background1" w:themeFillShade="F2"/>
          </w:tcPr>
          <w:p w14:paraId="679CB48C" w14:textId="77777777" w:rsidR="00F908ED" w:rsidRPr="001345D2" w:rsidRDefault="00F908ED" w:rsidP="009E0BCF">
            <w:pPr>
              <w:rPr>
                <w:b w:val="0"/>
              </w:rPr>
            </w:pPr>
            <w:r w:rsidRPr="001345D2">
              <w:rPr>
                <w:b w:val="0"/>
              </w:rPr>
              <w:t>Gynecologic Surgery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01C75F5E" w14:textId="77777777" w:rsidR="00F908ED" w:rsidRDefault="00F908ED" w:rsidP="009E0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040" w:type="dxa"/>
            <w:shd w:val="clear" w:color="auto" w:fill="F2F2F2" w:themeFill="background1" w:themeFillShade="F2"/>
          </w:tcPr>
          <w:p w14:paraId="58A239F7" w14:textId="77777777" w:rsidR="00F908ED" w:rsidRPr="009F4053" w:rsidRDefault="00F908ED" w:rsidP="009E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053">
              <w:t>2</w:t>
            </w:r>
            <w:r>
              <w:t>.</w:t>
            </w:r>
            <w:r w:rsidRPr="009F4053">
              <w:t>6</w:t>
            </w:r>
          </w:p>
        </w:tc>
      </w:tr>
      <w:tr w:rsidR="00F908ED" w14:paraId="59AF7FAD" w14:textId="77777777" w:rsidTr="009E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8B7EEBA" w14:textId="77777777" w:rsidR="00F908ED" w:rsidRPr="001345D2" w:rsidRDefault="00F908ED" w:rsidP="009E0BCF">
            <w:pPr>
              <w:rPr>
                <w:b w:val="0"/>
              </w:rPr>
            </w:pPr>
            <w:r w:rsidRPr="001345D2">
              <w:rPr>
                <w:b w:val="0"/>
              </w:rPr>
              <w:t>Hepato-bilio-pancreatic Surgery</w:t>
            </w:r>
          </w:p>
        </w:tc>
        <w:tc>
          <w:tcPr>
            <w:tcW w:w="2340" w:type="dxa"/>
          </w:tcPr>
          <w:p w14:paraId="534E3088" w14:textId="77777777" w:rsidR="00F908ED" w:rsidRDefault="00F908ED" w:rsidP="009E0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3040" w:type="dxa"/>
          </w:tcPr>
          <w:p w14:paraId="79A8BEE0" w14:textId="77777777" w:rsidR="00F908ED" w:rsidRPr="009F4053" w:rsidRDefault="00F908ED" w:rsidP="009E0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053">
              <w:t>13</w:t>
            </w:r>
            <w:r>
              <w:t>.</w:t>
            </w:r>
            <w:r w:rsidRPr="009F4053">
              <w:t>2</w:t>
            </w:r>
          </w:p>
        </w:tc>
      </w:tr>
      <w:tr w:rsidR="00F908ED" w14:paraId="58BF3BE4" w14:textId="77777777" w:rsidTr="009E0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2F2F2" w:themeFill="background1" w:themeFillShade="F2"/>
          </w:tcPr>
          <w:p w14:paraId="3CC1E3B1" w14:textId="77777777" w:rsidR="00F908ED" w:rsidRPr="001345D2" w:rsidRDefault="00F908ED" w:rsidP="009E0BCF">
            <w:pPr>
              <w:rPr>
                <w:b w:val="0"/>
              </w:rPr>
            </w:pPr>
            <w:r w:rsidRPr="001345D2">
              <w:rPr>
                <w:b w:val="0"/>
              </w:rPr>
              <w:t xml:space="preserve">Miscellaneous 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7548E0F4" w14:textId="77777777" w:rsidR="00F908ED" w:rsidRDefault="00F908ED" w:rsidP="009E0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3040" w:type="dxa"/>
            <w:shd w:val="clear" w:color="auto" w:fill="F2F2F2" w:themeFill="background1" w:themeFillShade="F2"/>
          </w:tcPr>
          <w:p w14:paraId="07EAE0D0" w14:textId="77777777" w:rsidR="00F908ED" w:rsidRPr="009F4053" w:rsidRDefault="00F908ED" w:rsidP="009E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053">
              <w:t>5</w:t>
            </w:r>
            <w:r>
              <w:t>.</w:t>
            </w:r>
            <w:r w:rsidRPr="009F4053">
              <w:t>3</w:t>
            </w:r>
          </w:p>
        </w:tc>
      </w:tr>
      <w:tr w:rsidR="00F908ED" w14:paraId="46B0765D" w14:textId="77777777" w:rsidTr="009E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B6979BD" w14:textId="77777777" w:rsidR="00F908ED" w:rsidRPr="001345D2" w:rsidRDefault="00F908ED" w:rsidP="009E0BCF">
            <w:pPr>
              <w:rPr>
                <w:b w:val="0"/>
              </w:rPr>
            </w:pPr>
            <w:r w:rsidRPr="001345D2">
              <w:rPr>
                <w:b w:val="0"/>
              </w:rPr>
              <w:t>Thoracic Surgery (including transplants)</w:t>
            </w:r>
          </w:p>
        </w:tc>
        <w:tc>
          <w:tcPr>
            <w:tcW w:w="2340" w:type="dxa"/>
          </w:tcPr>
          <w:p w14:paraId="58700E51" w14:textId="77777777" w:rsidR="00F908ED" w:rsidRDefault="00F908ED" w:rsidP="009E0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3040" w:type="dxa"/>
          </w:tcPr>
          <w:p w14:paraId="5DE21E47" w14:textId="77777777" w:rsidR="00F908ED" w:rsidRPr="009F4053" w:rsidRDefault="00F908ED" w:rsidP="009E0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053">
              <w:t>13</w:t>
            </w:r>
            <w:r>
              <w:t>.</w:t>
            </w:r>
            <w:r w:rsidRPr="009F4053">
              <w:t>2</w:t>
            </w:r>
          </w:p>
        </w:tc>
      </w:tr>
      <w:tr w:rsidR="00F908ED" w14:paraId="3CC10613" w14:textId="77777777" w:rsidTr="009E0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2F2F2" w:themeFill="background1" w:themeFillShade="F2"/>
          </w:tcPr>
          <w:p w14:paraId="7AB9AF30" w14:textId="77777777" w:rsidR="00F908ED" w:rsidRPr="001345D2" w:rsidRDefault="00F908ED" w:rsidP="009E0BCF">
            <w:pPr>
              <w:rPr>
                <w:b w:val="0"/>
              </w:rPr>
            </w:pPr>
            <w:r w:rsidRPr="001345D2">
              <w:rPr>
                <w:b w:val="0"/>
              </w:rPr>
              <w:t>Upper Gastrointestinal Surgery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4082C9BC" w14:textId="77777777" w:rsidR="00F908ED" w:rsidRDefault="00F908ED" w:rsidP="009E0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3040" w:type="dxa"/>
            <w:shd w:val="clear" w:color="auto" w:fill="F2F2F2" w:themeFill="background1" w:themeFillShade="F2"/>
          </w:tcPr>
          <w:p w14:paraId="74821087" w14:textId="77777777" w:rsidR="00F908ED" w:rsidRPr="009F4053" w:rsidRDefault="00F908ED" w:rsidP="009E0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053">
              <w:t>5</w:t>
            </w:r>
            <w:r>
              <w:t>.</w:t>
            </w:r>
            <w:r w:rsidRPr="009F4053">
              <w:t>3</w:t>
            </w:r>
          </w:p>
        </w:tc>
      </w:tr>
      <w:tr w:rsidR="00F908ED" w:rsidRPr="00B52616" w14:paraId="12136A28" w14:textId="77777777" w:rsidTr="009E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412EAA2" w14:textId="77777777" w:rsidR="00F908ED" w:rsidRPr="00B52616" w:rsidRDefault="00F908ED" w:rsidP="009E0BCF">
            <w:pPr>
              <w:rPr>
                <w:b w:val="0"/>
              </w:rPr>
            </w:pPr>
            <w:r w:rsidRPr="00B52616">
              <w:rPr>
                <w:b w:val="0"/>
              </w:rPr>
              <w:t>Vascular Surgery</w:t>
            </w:r>
          </w:p>
        </w:tc>
        <w:tc>
          <w:tcPr>
            <w:tcW w:w="2340" w:type="dxa"/>
          </w:tcPr>
          <w:p w14:paraId="74C0199F" w14:textId="77777777" w:rsidR="00F908ED" w:rsidRPr="00B52616" w:rsidRDefault="00F908ED" w:rsidP="009E0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2616">
              <w:t>1</w:t>
            </w:r>
          </w:p>
        </w:tc>
        <w:tc>
          <w:tcPr>
            <w:tcW w:w="3040" w:type="dxa"/>
          </w:tcPr>
          <w:p w14:paraId="08A3E1A0" w14:textId="77777777" w:rsidR="00F908ED" w:rsidRPr="00B52616" w:rsidRDefault="00F908ED" w:rsidP="009E0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2616">
              <w:t>2.6</w:t>
            </w:r>
          </w:p>
        </w:tc>
      </w:tr>
    </w:tbl>
    <w:p w14:paraId="0DDC2866" w14:textId="77777777" w:rsidR="00F908ED" w:rsidRDefault="00F908ED" w:rsidP="00F908ED">
      <w:pPr>
        <w:rPr>
          <w:b/>
        </w:rPr>
      </w:pPr>
    </w:p>
    <w:p w14:paraId="52067671" w14:textId="77777777" w:rsidR="00F908ED" w:rsidRDefault="00F908ED" w:rsidP="00F908ED">
      <w:pPr>
        <w:rPr>
          <w:b/>
        </w:rPr>
      </w:pPr>
    </w:p>
    <w:p w14:paraId="5CFABF64" w14:textId="77777777" w:rsidR="00F908ED" w:rsidRDefault="00F908ED" w:rsidP="00F908ED">
      <w:pPr>
        <w:rPr>
          <w:b/>
        </w:rPr>
      </w:pPr>
    </w:p>
    <w:p w14:paraId="1A8D4037" w14:textId="77777777" w:rsidR="00F908ED" w:rsidRDefault="00F908ED" w:rsidP="00F908ED">
      <w:pPr>
        <w:rPr>
          <w:b/>
        </w:rPr>
      </w:pPr>
    </w:p>
    <w:p w14:paraId="37E52C23" w14:textId="77777777" w:rsidR="00F908ED" w:rsidRPr="00B03B9C" w:rsidRDefault="00F908ED" w:rsidP="00F908ED">
      <w:pPr>
        <w:rPr>
          <w:b/>
          <w:lang w:val="en-US"/>
        </w:rPr>
      </w:pPr>
      <w:r w:rsidRPr="00B03B9C">
        <w:rPr>
          <w:b/>
          <w:lang w:val="en-US"/>
        </w:rPr>
        <w:lastRenderedPageBreak/>
        <w:t>Supplementary Table 2. ANOVA analysis of bibliometric indexes</w:t>
      </w:r>
    </w:p>
    <w:tbl>
      <w:tblPr>
        <w:tblW w:w="9771" w:type="dxa"/>
        <w:tblBorders>
          <w:top w:val="single" w:sz="6" w:space="0" w:color="DEE2E6"/>
          <w:left w:val="single" w:sz="6" w:space="0" w:color="DEE2E6"/>
          <w:bottom w:val="single" w:sz="6" w:space="0" w:color="DEE2E6"/>
          <w:right w:val="single" w:sz="6" w:space="0" w:color="DEE2E6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2"/>
        <w:gridCol w:w="23"/>
        <w:gridCol w:w="284"/>
        <w:gridCol w:w="25"/>
        <w:gridCol w:w="1676"/>
        <w:gridCol w:w="120"/>
        <w:gridCol w:w="872"/>
        <w:gridCol w:w="992"/>
        <w:gridCol w:w="1276"/>
        <w:gridCol w:w="100"/>
        <w:gridCol w:w="2451"/>
        <w:gridCol w:w="16"/>
        <w:gridCol w:w="124"/>
      </w:tblGrid>
      <w:tr w:rsidR="00F908ED" w:rsidRPr="00E36239" w14:paraId="080F6481" w14:textId="77777777" w:rsidTr="009E0BCF">
        <w:trPr>
          <w:gridAfter w:val="2"/>
          <w:wAfter w:w="140" w:type="dxa"/>
        </w:trPr>
        <w:tc>
          <w:tcPr>
            <w:tcW w:w="9631" w:type="dxa"/>
            <w:gridSpan w:val="11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6A6A6" w:themeFill="background1" w:themeFillShade="A6"/>
          </w:tcPr>
          <w:p w14:paraId="6DDB105B" w14:textId="77777777" w:rsidR="00F908ED" w:rsidRPr="00B03B9C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it-IT"/>
              </w:rPr>
            </w:pPr>
            <w:r>
              <w:rPr>
                <w:rFonts w:eastAsia="Times New Roman" w:cstheme="minorHAnsi"/>
                <w:b/>
                <w:bCs/>
                <w:lang w:val="en-US" w:eastAsia="it-IT"/>
              </w:rPr>
              <w:t>C</w:t>
            </w:r>
            <w:r w:rsidRPr="00B03B9C">
              <w:rPr>
                <w:rFonts w:eastAsia="Times New Roman" w:cstheme="minorHAnsi"/>
                <w:b/>
                <w:bCs/>
                <w:lang w:val="en-US" w:eastAsia="it-IT"/>
              </w:rPr>
              <w:t xml:space="preserve">linical </w:t>
            </w:r>
            <w:r>
              <w:rPr>
                <w:rFonts w:eastAsia="Times New Roman" w:cstheme="minorHAnsi"/>
                <w:b/>
                <w:bCs/>
                <w:lang w:val="en-US" w:eastAsia="it-IT"/>
              </w:rPr>
              <w:t>outcome</w:t>
            </w:r>
            <w:r w:rsidRPr="00B03B9C">
              <w:rPr>
                <w:rFonts w:eastAsia="Times New Roman" w:cstheme="minorHAnsi"/>
                <w:b/>
                <w:bCs/>
                <w:lang w:val="en-US" w:eastAsia="it-IT"/>
              </w:rPr>
              <w:t xml:space="preserve"> </w:t>
            </w:r>
            <w:r w:rsidRPr="00B03B9C">
              <w:rPr>
                <w:rFonts w:eastAsia="Times New Roman" w:cstheme="minorHAnsi"/>
                <w:b/>
                <w:bCs/>
                <w:i/>
                <w:lang w:val="en-US" w:eastAsia="it-IT"/>
              </w:rPr>
              <w:t>vs</w:t>
            </w:r>
            <w:r w:rsidRPr="00B03B9C">
              <w:rPr>
                <w:rFonts w:eastAsia="Times New Roman" w:cstheme="minorHAnsi"/>
                <w:b/>
                <w:bCs/>
                <w:lang w:val="en-US" w:eastAsia="it-IT"/>
              </w:rPr>
              <w:t xml:space="preserve"> process</w:t>
            </w:r>
            <w:r w:rsidRPr="00B03B9C">
              <w:rPr>
                <w:rFonts w:eastAsia="Times New Roman" w:cstheme="minorHAnsi"/>
                <w:b/>
                <w:bCs/>
                <w:i/>
                <w:lang w:val="en-US" w:eastAsia="it-IT"/>
              </w:rPr>
              <w:t xml:space="preserve"> vs</w:t>
            </w:r>
            <w:r w:rsidRPr="00B03B9C">
              <w:rPr>
                <w:rFonts w:eastAsia="Times New Roman" w:cstheme="minorHAnsi"/>
                <w:b/>
                <w:bCs/>
                <w:lang w:val="en-US" w:eastAsia="it-IT"/>
              </w:rPr>
              <w:t xml:space="preserve"> structure</w:t>
            </w:r>
          </w:p>
        </w:tc>
      </w:tr>
      <w:tr w:rsidR="00F908ED" w:rsidRPr="00AB41FD" w14:paraId="575FBD5C" w14:textId="77777777" w:rsidTr="009E0BCF">
        <w:trPr>
          <w:gridAfter w:val="2"/>
          <w:wAfter w:w="140" w:type="dxa"/>
        </w:trPr>
        <w:tc>
          <w:tcPr>
            <w:tcW w:w="1812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518F5CA3" w14:textId="77777777" w:rsidR="00F908ED" w:rsidRPr="00D83081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 xml:space="preserve">Scopus </w:t>
            </w:r>
          </w:p>
        </w:tc>
        <w:tc>
          <w:tcPr>
            <w:tcW w:w="332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03E1C6C4" w14:textId="77777777" w:rsidR="00F908ED" w:rsidRPr="00D83081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DF</w:t>
            </w:r>
          </w:p>
        </w:tc>
        <w:tc>
          <w:tcPr>
            <w:tcW w:w="1796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FFFFFF" w:themeColor="background1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0792EFC0" w14:textId="77777777" w:rsidR="00F908ED" w:rsidRPr="00D83081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Sum of Square</w:t>
            </w:r>
          </w:p>
        </w:tc>
        <w:tc>
          <w:tcPr>
            <w:tcW w:w="1864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2B04421D" w14:textId="77777777" w:rsidR="00F908ED" w:rsidRPr="00D83081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Mean Square</w:t>
            </w:r>
          </w:p>
        </w:tc>
        <w:tc>
          <w:tcPr>
            <w:tcW w:w="1376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5D691033" w14:textId="77777777" w:rsidR="00F908ED" w:rsidRPr="00D83081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F Statistic</w:t>
            </w:r>
          </w:p>
        </w:tc>
        <w:tc>
          <w:tcPr>
            <w:tcW w:w="2451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229F612D" w14:textId="77777777" w:rsidR="00F908ED" w:rsidRPr="00D83081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P-value</w:t>
            </w:r>
          </w:p>
        </w:tc>
      </w:tr>
      <w:tr w:rsidR="00F908ED" w:rsidRPr="00AB41FD" w14:paraId="221DACCC" w14:textId="77777777" w:rsidTr="009E0BCF">
        <w:trPr>
          <w:gridAfter w:val="2"/>
          <w:wAfter w:w="140" w:type="dxa"/>
        </w:trPr>
        <w:tc>
          <w:tcPr>
            <w:tcW w:w="1812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0EF04D3D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Groups</w:t>
            </w: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 (between groups)</w:t>
            </w:r>
          </w:p>
        </w:tc>
        <w:tc>
          <w:tcPr>
            <w:tcW w:w="332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FFFFFF" w:themeColor="background1"/>
            </w:tcBorders>
            <w:shd w:val="clear" w:color="auto" w:fill="FFFFFF"/>
            <w:hideMark/>
          </w:tcPr>
          <w:p w14:paraId="33CFD655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2</w:t>
            </w:r>
          </w:p>
        </w:tc>
        <w:tc>
          <w:tcPr>
            <w:tcW w:w="1796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hideMark/>
          </w:tcPr>
          <w:p w14:paraId="475E450F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1048.9261</w:t>
            </w:r>
          </w:p>
        </w:tc>
        <w:tc>
          <w:tcPr>
            <w:tcW w:w="1864" w:type="dxa"/>
            <w:gridSpan w:val="2"/>
            <w:tcBorders>
              <w:top w:val="single" w:sz="6" w:space="0" w:color="DEE2E6"/>
              <w:left w:val="single" w:sz="6" w:space="0" w:color="FFFFFF" w:themeColor="background1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068C238C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524.463</w:t>
            </w:r>
          </w:p>
        </w:tc>
        <w:tc>
          <w:tcPr>
            <w:tcW w:w="1376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493C7632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0.43662</w:t>
            </w:r>
          </w:p>
        </w:tc>
        <w:tc>
          <w:tcPr>
            <w:tcW w:w="2451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2F8F28D1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0. 649691</w:t>
            </w:r>
          </w:p>
        </w:tc>
      </w:tr>
      <w:tr w:rsidR="00F908ED" w:rsidRPr="00AB41FD" w14:paraId="5573E6D6" w14:textId="77777777" w:rsidTr="009E0BCF">
        <w:trPr>
          <w:gridAfter w:val="2"/>
          <w:wAfter w:w="140" w:type="dxa"/>
        </w:trPr>
        <w:tc>
          <w:tcPr>
            <w:tcW w:w="1812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677AE3E6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Error</w:t>
            </w: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 (within groups)</w:t>
            </w:r>
          </w:p>
        </w:tc>
        <w:tc>
          <w:tcPr>
            <w:tcW w:w="332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7085EDEE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35</w:t>
            </w:r>
          </w:p>
        </w:tc>
        <w:tc>
          <w:tcPr>
            <w:tcW w:w="1796" w:type="dxa"/>
            <w:gridSpan w:val="2"/>
            <w:tcBorders>
              <w:top w:val="single" w:sz="6" w:space="0" w:color="FFFFFF" w:themeColor="background1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5D05BB92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cstheme="minorHAnsi"/>
                <w:color w:val="000000" w:themeColor="text1"/>
                <w:shd w:val="clear" w:color="auto" w:fill="D9D9D9"/>
              </w:rPr>
              <w:t>42041.916</w:t>
            </w:r>
          </w:p>
        </w:tc>
        <w:tc>
          <w:tcPr>
            <w:tcW w:w="1864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3FF9B079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cstheme="minorHAnsi"/>
                <w:color w:val="000000" w:themeColor="text1"/>
                <w:shd w:val="clear" w:color="auto" w:fill="D9D9D9"/>
              </w:rPr>
              <w:t>1201.1976</w:t>
            </w:r>
          </w:p>
        </w:tc>
        <w:tc>
          <w:tcPr>
            <w:tcW w:w="1376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68F3E307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</w:p>
        </w:tc>
        <w:tc>
          <w:tcPr>
            <w:tcW w:w="2451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6F5971E9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</w:p>
        </w:tc>
      </w:tr>
      <w:tr w:rsidR="00F908ED" w:rsidRPr="00AB41FD" w14:paraId="47D573F1" w14:textId="77777777" w:rsidTr="009E0BCF">
        <w:trPr>
          <w:gridAfter w:val="2"/>
          <w:wAfter w:w="140" w:type="dxa"/>
        </w:trPr>
        <w:tc>
          <w:tcPr>
            <w:tcW w:w="1812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5A6B8EDC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Total</w:t>
            </w:r>
          </w:p>
        </w:tc>
        <w:tc>
          <w:tcPr>
            <w:tcW w:w="332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6B547612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37</w:t>
            </w:r>
          </w:p>
        </w:tc>
        <w:tc>
          <w:tcPr>
            <w:tcW w:w="1796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22427CD0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43090.8421</w:t>
            </w:r>
          </w:p>
        </w:tc>
        <w:tc>
          <w:tcPr>
            <w:tcW w:w="1864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6BBAFD2B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</w:p>
        </w:tc>
        <w:tc>
          <w:tcPr>
            <w:tcW w:w="1376" w:type="dxa"/>
            <w:gridSpan w:val="2"/>
            <w:shd w:val="clear" w:color="auto" w:fill="FFFFFF"/>
            <w:vAlign w:val="center"/>
            <w:hideMark/>
          </w:tcPr>
          <w:p w14:paraId="7F8F5101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</w:p>
        </w:tc>
        <w:tc>
          <w:tcPr>
            <w:tcW w:w="2451" w:type="dxa"/>
            <w:shd w:val="clear" w:color="auto" w:fill="FFFFFF"/>
            <w:vAlign w:val="center"/>
            <w:hideMark/>
          </w:tcPr>
          <w:p w14:paraId="38239344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</w:p>
        </w:tc>
      </w:tr>
      <w:tr w:rsidR="00F908ED" w:rsidRPr="00D83081" w14:paraId="07C08E84" w14:textId="77777777" w:rsidTr="009E0BCF">
        <w:trPr>
          <w:gridAfter w:val="12"/>
          <w:wAfter w:w="7959" w:type="dxa"/>
        </w:trPr>
        <w:tc>
          <w:tcPr>
            <w:tcW w:w="1812" w:type="dxa"/>
            <w:shd w:val="clear" w:color="auto" w:fill="FFFFFF"/>
            <w:vAlign w:val="center"/>
            <w:hideMark/>
          </w:tcPr>
          <w:p w14:paraId="62CDAF07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</w:p>
        </w:tc>
      </w:tr>
      <w:tr w:rsidR="00F908ED" w:rsidRPr="00AB41FD" w14:paraId="705C1BFC" w14:textId="77777777" w:rsidTr="009E0BCF">
        <w:trPr>
          <w:gridAfter w:val="2"/>
          <w:wAfter w:w="140" w:type="dxa"/>
        </w:trPr>
        <w:tc>
          <w:tcPr>
            <w:tcW w:w="1812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012811CF" w14:textId="77777777" w:rsidR="00F908ED" w:rsidRPr="00D83081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 xml:space="preserve">Google Scholar </w:t>
            </w:r>
          </w:p>
        </w:tc>
        <w:tc>
          <w:tcPr>
            <w:tcW w:w="332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793FD9FC" w14:textId="77777777" w:rsidR="00F908ED" w:rsidRPr="00D83081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DF</w:t>
            </w:r>
          </w:p>
        </w:tc>
        <w:tc>
          <w:tcPr>
            <w:tcW w:w="1796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219A83B3" w14:textId="77777777" w:rsidR="00F908ED" w:rsidRPr="00D83081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Sum of Square</w:t>
            </w:r>
          </w:p>
        </w:tc>
        <w:tc>
          <w:tcPr>
            <w:tcW w:w="1864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3FBB1F4D" w14:textId="77777777" w:rsidR="00F908ED" w:rsidRPr="00D83081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Mean Square</w:t>
            </w:r>
          </w:p>
        </w:tc>
        <w:tc>
          <w:tcPr>
            <w:tcW w:w="1276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08ACAC6F" w14:textId="77777777" w:rsidR="00F908ED" w:rsidRPr="00D83081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F Statistic</w:t>
            </w:r>
          </w:p>
        </w:tc>
        <w:tc>
          <w:tcPr>
            <w:tcW w:w="2551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635FE188" w14:textId="77777777" w:rsidR="00F908ED" w:rsidRPr="00D83081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P-value</w:t>
            </w:r>
          </w:p>
        </w:tc>
      </w:tr>
      <w:tr w:rsidR="00F908ED" w:rsidRPr="00AB41FD" w14:paraId="4E3272CD" w14:textId="77777777" w:rsidTr="009E0BCF">
        <w:trPr>
          <w:gridAfter w:val="2"/>
          <w:wAfter w:w="140" w:type="dxa"/>
        </w:trPr>
        <w:tc>
          <w:tcPr>
            <w:tcW w:w="1812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8AA7CDF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Groups</w:t>
            </w: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 (between groups)</w:t>
            </w:r>
          </w:p>
        </w:tc>
        <w:tc>
          <w:tcPr>
            <w:tcW w:w="332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5F854742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2</w:t>
            </w:r>
          </w:p>
        </w:tc>
        <w:tc>
          <w:tcPr>
            <w:tcW w:w="1796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hideMark/>
          </w:tcPr>
          <w:p w14:paraId="170B9D6C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1532.7095</w:t>
            </w:r>
          </w:p>
        </w:tc>
        <w:tc>
          <w:tcPr>
            <w:tcW w:w="1864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33A30809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766.3547</w:t>
            </w:r>
          </w:p>
        </w:tc>
        <w:tc>
          <w:tcPr>
            <w:tcW w:w="1276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07805E8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0.39444</w:t>
            </w:r>
          </w:p>
        </w:tc>
        <w:tc>
          <w:tcPr>
            <w:tcW w:w="2551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67875771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0.</w:t>
            </w:r>
            <w:r>
              <w:t xml:space="preserve"> </w:t>
            </w: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677015</w:t>
            </w:r>
          </w:p>
        </w:tc>
      </w:tr>
      <w:tr w:rsidR="00F908ED" w:rsidRPr="00AB41FD" w14:paraId="233408FD" w14:textId="77777777" w:rsidTr="009E0BCF">
        <w:trPr>
          <w:gridAfter w:val="2"/>
          <w:wAfter w:w="140" w:type="dxa"/>
        </w:trPr>
        <w:tc>
          <w:tcPr>
            <w:tcW w:w="1812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006AF9C5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Error</w:t>
            </w: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 (within groups)</w:t>
            </w:r>
          </w:p>
        </w:tc>
        <w:tc>
          <w:tcPr>
            <w:tcW w:w="332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22FC9F22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35</w:t>
            </w:r>
          </w:p>
        </w:tc>
        <w:tc>
          <w:tcPr>
            <w:tcW w:w="1796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5071A767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cstheme="minorHAnsi"/>
                <w:color w:val="000000" w:themeColor="text1"/>
                <w:shd w:val="clear" w:color="auto" w:fill="D9D9D9"/>
              </w:rPr>
              <w:t>68001.0011</w:t>
            </w:r>
          </w:p>
        </w:tc>
        <w:tc>
          <w:tcPr>
            <w:tcW w:w="1864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33300DC5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cstheme="minorHAnsi"/>
                <w:color w:val="000000" w:themeColor="text1"/>
                <w:shd w:val="clear" w:color="auto" w:fill="D9D9D9"/>
              </w:rPr>
              <w:t>1942.8857</w:t>
            </w:r>
          </w:p>
        </w:tc>
        <w:tc>
          <w:tcPr>
            <w:tcW w:w="1276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558D1D93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</w:p>
        </w:tc>
        <w:tc>
          <w:tcPr>
            <w:tcW w:w="2551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21B47688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</w:p>
        </w:tc>
      </w:tr>
      <w:tr w:rsidR="00F908ED" w:rsidRPr="00AB41FD" w14:paraId="67371C43" w14:textId="77777777" w:rsidTr="009E0BCF">
        <w:trPr>
          <w:gridAfter w:val="2"/>
          <w:wAfter w:w="140" w:type="dxa"/>
        </w:trPr>
        <w:tc>
          <w:tcPr>
            <w:tcW w:w="1812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E4993A0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Total</w:t>
            </w:r>
          </w:p>
        </w:tc>
        <w:tc>
          <w:tcPr>
            <w:tcW w:w="332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07B12012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37</w:t>
            </w:r>
          </w:p>
        </w:tc>
        <w:tc>
          <w:tcPr>
            <w:tcW w:w="1796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3127F5D5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69533.7105</w:t>
            </w:r>
          </w:p>
        </w:tc>
        <w:tc>
          <w:tcPr>
            <w:tcW w:w="1864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650EB50F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0044E1A3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</w:p>
        </w:tc>
        <w:tc>
          <w:tcPr>
            <w:tcW w:w="2551" w:type="dxa"/>
            <w:gridSpan w:val="2"/>
            <w:shd w:val="clear" w:color="auto" w:fill="FFFFFF"/>
            <w:vAlign w:val="center"/>
            <w:hideMark/>
          </w:tcPr>
          <w:p w14:paraId="6D90CDE1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</w:p>
        </w:tc>
      </w:tr>
      <w:tr w:rsidR="00F908ED" w:rsidRPr="00D83081" w14:paraId="765B8450" w14:textId="77777777" w:rsidTr="009E0BCF">
        <w:trPr>
          <w:gridAfter w:val="12"/>
          <w:wAfter w:w="7959" w:type="dxa"/>
        </w:trPr>
        <w:tc>
          <w:tcPr>
            <w:tcW w:w="1812" w:type="dxa"/>
            <w:shd w:val="clear" w:color="auto" w:fill="FFFFFF"/>
            <w:vAlign w:val="center"/>
            <w:hideMark/>
          </w:tcPr>
          <w:p w14:paraId="48441161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</w:p>
        </w:tc>
      </w:tr>
      <w:tr w:rsidR="00F908ED" w:rsidRPr="00AB41FD" w14:paraId="4EB26106" w14:textId="77777777" w:rsidTr="009E0BCF">
        <w:trPr>
          <w:gridAfter w:val="2"/>
          <w:wAfter w:w="140" w:type="dxa"/>
        </w:trPr>
        <w:tc>
          <w:tcPr>
            <w:tcW w:w="1812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2FEFD53E" w14:textId="77777777" w:rsidR="00F908ED" w:rsidRPr="00D83081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 xml:space="preserve">Altmetric </w:t>
            </w:r>
          </w:p>
        </w:tc>
        <w:tc>
          <w:tcPr>
            <w:tcW w:w="332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1ED47FD2" w14:textId="77777777" w:rsidR="00F908ED" w:rsidRPr="00D83081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DF</w:t>
            </w:r>
          </w:p>
        </w:tc>
        <w:tc>
          <w:tcPr>
            <w:tcW w:w="1676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59385C07" w14:textId="77777777" w:rsidR="00F908ED" w:rsidRPr="00D83081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Sum of Square</w:t>
            </w:r>
          </w:p>
        </w:tc>
        <w:tc>
          <w:tcPr>
            <w:tcW w:w="1984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622F4FFC" w14:textId="77777777" w:rsidR="00F908ED" w:rsidRPr="00D83081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Mean Square</w:t>
            </w:r>
          </w:p>
        </w:tc>
        <w:tc>
          <w:tcPr>
            <w:tcW w:w="1276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4C1C4F69" w14:textId="77777777" w:rsidR="00F908ED" w:rsidRPr="00D83081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F Statistic</w:t>
            </w:r>
          </w:p>
        </w:tc>
        <w:tc>
          <w:tcPr>
            <w:tcW w:w="2551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751F5951" w14:textId="77777777" w:rsidR="00F908ED" w:rsidRPr="00D83081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P-value</w:t>
            </w:r>
          </w:p>
        </w:tc>
      </w:tr>
      <w:tr w:rsidR="00F908ED" w:rsidRPr="00AB41FD" w14:paraId="1F0411D7" w14:textId="77777777" w:rsidTr="009E0BCF">
        <w:trPr>
          <w:gridAfter w:val="2"/>
          <w:wAfter w:w="140" w:type="dxa"/>
        </w:trPr>
        <w:tc>
          <w:tcPr>
            <w:tcW w:w="1812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2C4112E6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Groups</w:t>
            </w: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 (between groups)</w:t>
            </w:r>
          </w:p>
        </w:tc>
        <w:tc>
          <w:tcPr>
            <w:tcW w:w="332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577ED4B9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2</w:t>
            </w:r>
          </w:p>
        </w:tc>
        <w:tc>
          <w:tcPr>
            <w:tcW w:w="1676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37B3AEE0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136.4621</w:t>
            </w:r>
          </w:p>
        </w:tc>
        <w:tc>
          <w:tcPr>
            <w:tcW w:w="1984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03488FE9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68.231</w:t>
            </w:r>
          </w:p>
        </w:tc>
        <w:tc>
          <w:tcPr>
            <w:tcW w:w="1276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1C58A88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0.14194</w:t>
            </w:r>
          </w:p>
        </w:tc>
        <w:tc>
          <w:tcPr>
            <w:tcW w:w="2551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62602F51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0. 868168</w:t>
            </w:r>
          </w:p>
        </w:tc>
      </w:tr>
      <w:tr w:rsidR="00F908ED" w:rsidRPr="00AB41FD" w14:paraId="3E6230E4" w14:textId="77777777" w:rsidTr="009E0BCF">
        <w:trPr>
          <w:gridAfter w:val="2"/>
          <w:wAfter w:w="140" w:type="dxa"/>
        </w:trPr>
        <w:tc>
          <w:tcPr>
            <w:tcW w:w="1812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7A2D2FA8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Error</w:t>
            </w: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 (within groups)</w:t>
            </w:r>
          </w:p>
        </w:tc>
        <w:tc>
          <w:tcPr>
            <w:tcW w:w="332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328A35F8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35</w:t>
            </w:r>
          </w:p>
        </w:tc>
        <w:tc>
          <w:tcPr>
            <w:tcW w:w="1676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7B454155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cstheme="minorHAnsi"/>
                <w:color w:val="000000" w:themeColor="text1"/>
                <w:shd w:val="clear" w:color="auto" w:fill="D9D9D9"/>
              </w:rPr>
              <w:t>16824.3011</w:t>
            </w:r>
          </w:p>
        </w:tc>
        <w:tc>
          <w:tcPr>
            <w:tcW w:w="1984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2AE85CB5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cstheme="minorHAnsi"/>
                <w:color w:val="000000" w:themeColor="text1"/>
                <w:shd w:val="clear" w:color="auto" w:fill="D9D9D9"/>
              </w:rPr>
              <w:t>480.6943</w:t>
            </w:r>
          </w:p>
        </w:tc>
        <w:tc>
          <w:tcPr>
            <w:tcW w:w="1276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2F3944ED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</w:p>
        </w:tc>
        <w:tc>
          <w:tcPr>
            <w:tcW w:w="2551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43160247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</w:p>
        </w:tc>
      </w:tr>
      <w:tr w:rsidR="00F908ED" w:rsidRPr="00AB41FD" w14:paraId="26A6F09E" w14:textId="77777777" w:rsidTr="009E0BCF">
        <w:trPr>
          <w:gridAfter w:val="2"/>
          <w:wAfter w:w="140" w:type="dxa"/>
        </w:trPr>
        <w:tc>
          <w:tcPr>
            <w:tcW w:w="1812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57FA5F29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b/>
                <w:bCs/>
                <w:color w:val="000000" w:themeColor="text1"/>
                <w:lang w:eastAsia="it-IT"/>
              </w:rPr>
              <w:t>Total</w:t>
            </w:r>
          </w:p>
        </w:tc>
        <w:tc>
          <w:tcPr>
            <w:tcW w:w="332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3B219AE9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37</w:t>
            </w:r>
          </w:p>
        </w:tc>
        <w:tc>
          <w:tcPr>
            <w:tcW w:w="1676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340AF85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16960.7632</w:t>
            </w:r>
          </w:p>
        </w:tc>
        <w:tc>
          <w:tcPr>
            <w:tcW w:w="1984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339A30BF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D83081">
              <w:rPr>
                <w:rFonts w:eastAsia="Times New Roman" w:cstheme="minorHAnsi"/>
                <w:color w:val="000000" w:themeColor="text1"/>
                <w:lang w:eastAsia="it-IT"/>
              </w:rPr>
              <w:t>458.399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3D4CE867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</w:p>
        </w:tc>
        <w:tc>
          <w:tcPr>
            <w:tcW w:w="2551" w:type="dxa"/>
            <w:gridSpan w:val="2"/>
            <w:shd w:val="clear" w:color="auto" w:fill="FFFFFF"/>
            <w:vAlign w:val="center"/>
            <w:hideMark/>
          </w:tcPr>
          <w:p w14:paraId="4A7C892A" w14:textId="77777777" w:rsidR="00F908ED" w:rsidRPr="00D83081" w:rsidRDefault="00F908ED" w:rsidP="009E0BC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it-IT"/>
              </w:rPr>
            </w:pPr>
          </w:p>
        </w:tc>
      </w:tr>
      <w:tr w:rsidR="00F908ED" w:rsidRPr="00E36239" w14:paraId="094BCBFE" w14:textId="77777777" w:rsidTr="009E0BCF">
        <w:tc>
          <w:tcPr>
            <w:tcW w:w="9771" w:type="dxa"/>
            <w:gridSpan w:val="1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6A6A6" w:themeFill="background1" w:themeFillShade="A6"/>
          </w:tcPr>
          <w:p w14:paraId="6D69A780" w14:textId="77777777" w:rsidR="00F908ED" w:rsidRPr="00B03B9C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it-IT"/>
              </w:rPr>
            </w:pPr>
            <w:r>
              <w:rPr>
                <w:rFonts w:eastAsia="Times New Roman" w:cstheme="minorHAnsi"/>
                <w:b/>
                <w:bCs/>
                <w:lang w:val="en-US" w:eastAsia="it-IT"/>
              </w:rPr>
              <w:t>C</w:t>
            </w:r>
            <w:r w:rsidRPr="00B03B9C">
              <w:rPr>
                <w:rFonts w:eastAsia="Times New Roman" w:cstheme="minorHAnsi"/>
                <w:b/>
                <w:bCs/>
                <w:lang w:val="en-US" w:eastAsia="it-IT"/>
              </w:rPr>
              <w:t xml:space="preserve">ardiovascular </w:t>
            </w:r>
            <w:r w:rsidRPr="00B03B9C">
              <w:rPr>
                <w:rFonts w:eastAsia="Times New Roman" w:cstheme="minorHAnsi"/>
                <w:b/>
                <w:bCs/>
                <w:i/>
                <w:lang w:val="en-US" w:eastAsia="it-IT"/>
              </w:rPr>
              <w:t>vs</w:t>
            </w:r>
            <w:r w:rsidRPr="00B03B9C">
              <w:rPr>
                <w:rFonts w:eastAsia="Times New Roman" w:cstheme="minorHAnsi"/>
                <w:b/>
                <w:bCs/>
                <w:lang w:val="en-US" w:eastAsia="it-IT"/>
              </w:rPr>
              <w:t xml:space="preserve"> abdominal </w:t>
            </w:r>
            <w:r w:rsidRPr="00B03B9C">
              <w:rPr>
                <w:rFonts w:eastAsia="Times New Roman" w:cstheme="minorHAnsi"/>
                <w:b/>
                <w:bCs/>
                <w:i/>
                <w:lang w:val="en-US" w:eastAsia="it-IT"/>
              </w:rPr>
              <w:t>vs</w:t>
            </w:r>
            <w:r w:rsidRPr="00B03B9C">
              <w:rPr>
                <w:rFonts w:eastAsia="Times New Roman" w:cstheme="minorHAnsi"/>
                <w:b/>
                <w:bCs/>
                <w:lang w:val="en-US" w:eastAsia="it-IT"/>
              </w:rPr>
              <w:t xml:space="preserve"> emergency</w:t>
            </w:r>
          </w:p>
        </w:tc>
      </w:tr>
      <w:tr w:rsidR="00F908ED" w:rsidRPr="00C63652" w14:paraId="0B25D81E" w14:textId="77777777" w:rsidTr="009E0BCF">
        <w:tc>
          <w:tcPr>
            <w:tcW w:w="1835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3BDD97BB" w14:textId="77777777" w:rsidR="00F908ED" w:rsidRPr="00C63652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 w:rsidRPr="00B52616">
              <w:rPr>
                <w:rFonts w:eastAsia="Times New Roman" w:cstheme="minorHAnsi"/>
                <w:b/>
                <w:bCs/>
                <w:lang w:eastAsia="it-IT"/>
              </w:rPr>
              <w:t>Scopus</w:t>
            </w:r>
          </w:p>
        </w:tc>
        <w:tc>
          <w:tcPr>
            <w:tcW w:w="284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3F12AD36" w14:textId="77777777" w:rsidR="00F908ED" w:rsidRPr="00C63652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 w:rsidRPr="00B52616">
              <w:rPr>
                <w:rFonts w:eastAsia="Times New Roman" w:cstheme="minorHAnsi"/>
                <w:b/>
                <w:bCs/>
                <w:lang w:eastAsia="it-IT"/>
              </w:rPr>
              <w:t>DF</w:t>
            </w:r>
          </w:p>
        </w:tc>
        <w:tc>
          <w:tcPr>
            <w:tcW w:w="1701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4A8BC702" w14:textId="77777777" w:rsidR="00F908ED" w:rsidRPr="00C63652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 w:rsidRPr="00C63652">
              <w:rPr>
                <w:rFonts w:eastAsia="Times New Roman" w:cstheme="minorHAnsi"/>
                <w:b/>
                <w:bCs/>
                <w:lang w:eastAsia="it-IT"/>
              </w:rPr>
              <w:t>Sum of Square</w:t>
            </w:r>
          </w:p>
        </w:tc>
        <w:tc>
          <w:tcPr>
            <w:tcW w:w="1984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6F5E821F" w14:textId="77777777" w:rsidR="00F908ED" w:rsidRPr="00C63652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 w:rsidRPr="00C63652">
              <w:rPr>
                <w:rFonts w:eastAsia="Times New Roman" w:cstheme="minorHAnsi"/>
                <w:b/>
                <w:bCs/>
                <w:lang w:eastAsia="it-IT"/>
              </w:rPr>
              <w:t>Mean Square</w:t>
            </w:r>
          </w:p>
        </w:tc>
        <w:tc>
          <w:tcPr>
            <w:tcW w:w="1276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17B2DCC5" w14:textId="77777777" w:rsidR="00F908ED" w:rsidRPr="00C63652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 w:rsidRPr="00C63652">
              <w:rPr>
                <w:rFonts w:eastAsia="Times New Roman" w:cstheme="minorHAnsi"/>
                <w:b/>
                <w:bCs/>
                <w:lang w:eastAsia="it-IT"/>
              </w:rPr>
              <w:t>F Statistic</w:t>
            </w:r>
          </w:p>
        </w:tc>
        <w:tc>
          <w:tcPr>
            <w:tcW w:w="2691" w:type="dxa"/>
            <w:gridSpan w:val="4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43CC2EA2" w14:textId="77777777" w:rsidR="00F908ED" w:rsidRPr="00C63652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 w:rsidRPr="00C63652">
              <w:rPr>
                <w:rFonts w:eastAsia="Times New Roman" w:cstheme="minorHAnsi"/>
                <w:b/>
                <w:bCs/>
                <w:lang w:eastAsia="it-IT"/>
              </w:rPr>
              <w:t>P-value</w:t>
            </w:r>
          </w:p>
        </w:tc>
      </w:tr>
      <w:tr w:rsidR="00F908ED" w:rsidRPr="00C63652" w14:paraId="34F53E77" w14:textId="77777777" w:rsidTr="009E0BCF">
        <w:tc>
          <w:tcPr>
            <w:tcW w:w="1835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45E0B384" w14:textId="77777777" w:rsidR="00F908ED" w:rsidRPr="00C63652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C63652">
              <w:rPr>
                <w:rFonts w:eastAsia="Times New Roman" w:cstheme="minorHAnsi"/>
                <w:b/>
                <w:bCs/>
                <w:lang w:eastAsia="it-IT"/>
              </w:rPr>
              <w:t>Groups</w:t>
            </w:r>
            <w:r w:rsidRPr="00C63652">
              <w:rPr>
                <w:rFonts w:eastAsia="Times New Roman" w:cstheme="minorHAnsi"/>
                <w:lang w:eastAsia="it-IT"/>
              </w:rPr>
              <w:t> </w:t>
            </w:r>
            <w:r w:rsidRPr="00B52616">
              <w:rPr>
                <w:rFonts w:eastAsia="Times New Roman" w:cstheme="minorHAnsi"/>
                <w:lang w:eastAsia="it-IT"/>
              </w:rPr>
              <w:t>(between groups)</w:t>
            </w:r>
          </w:p>
        </w:tc>
        <w:tc>
          <w:tcPr>
            <w:tcW w:w="284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5853A6C5" w14:textId="77777777" w:rsidR="00F908ED" w:rsidRPr="00C63652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C31A8EA" w14:textId="77777777" w:rsidR="00F908ED" w:rsidRPr="00C63652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827.2571</w:t>
            </w:r>
          </w:p>
        </w:tc>
        <w:tc>
          <w:tcPr>
            <w:tcW w:w="1984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3829C837" w14:textId="77777777" w:rsidR="00F908ED" w:rsidRPr="00C63652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413.6286</w:t>
            </w:r>
          </w:p>
        </w:tc>
        <w:tc>
          <w:tcPr>
            <w:tcW w:w="1276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35F2AA17" w14:textId="77777777" w:rsidR="00F908ED" w:rsidRPr="00C63652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0.3249</w:t>
            </w:r>
          </w:p>
        </w:tc>
        <w:tc>
          <w:tcPr>
            <w:tcW w:w="2691" w:type="dxa"/>
            <w:gridSpan w:val="4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39741277" w14:textId="77777777" w:rsidR="00F908ED" w:rsidRPr="00C63652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0.7249</w:t>
            </w:r>
          </w:p>
        </w:tc>
      </w:tr>
      <w:tr w:rsidR="00F908ED" w:rsidRPr="00C63652" w14:paraId="66130C58" w14:textId="77777777" w:rsidTr="009E0BCF">
        <w:tc>
          <w:tcPr>
            <w:tcW w:w="1835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3F6A2FE6" w14:textId="77777777" w:rsidR="00F908ED" w:rsidRPr="00C63652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C63652">
              <w:rPr>
                <w:rFonts w:eastAsia="Times New Roman" w:cstheme="minorHAnsi"/>
                <w:b/>
                <w:bCs/>
                <w:lang w:eastAsia="it-IT"/>
              </w:rPr>
              <w:t>Error</w:t>
            </w:r>
            <w:r w:rsidRPr="00C63652">
              <w:rPr>
                <w:rFonts w:eastAsia="Times New Roman" w:cstheme="minorHAnsi"/>
                <w:lang w:eastAsia="it-IT"/>
              </w:rPr>
              <w:t> </w:t>
            </w:r>
            <w:r w:rsidRPr="00B52616">
              <w:rPr>
                <w:rFonts w:eastAsia="Times New Roman" w:cstheme="minorHAnsi"/>
                <w:lang w:eastAsia="it-IT"/>
              </w:rPr>
              <w:t>(within groups)</w:t>
            </w:r>
          </w:p>
        </w:tc>
        <w:tc>
          <w:tcPr>
            <w:tcW w:w="284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67BC6E22" w14:textId="77777777" w:rsidR="00F908ED" w:rsidRPr="00C63652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32</w:t>
            </w:r>
          </w:p>
        </w:tc>
        <w:tc>
          <w:tcPr>
            <w:tcW w:w="1701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42D9F78D" w14:textId="77777777" w:rsidR="00F908ED" w:rsidRPr="00C63652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40737.4291</w:t>
            </w:r>
          </w:p>
        </w:tc>
        <w:tc>
          <w:tcPr>
            <w:tcW w:w="1984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3EFAB6F6" w14:textId="77777777" w:rsidR="00F908ED" w:rsidRPr="00C63652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1273.0447</w:t>
            </w:r>
          </w:p>
        </w:tc>
        <w:tc>
          <w:tcPr>
            <w:tcW w:w="1276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3349D3EF" w14:textId="77777777" w:rsidR="00F908ED" w:rsidRPr="00C63652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</w:p>
        </w:tc>
        <w:tc>
          <w:tcPr>
            <w:tcW w:w="2691" w:type="dxa"/>
            <w:gridSpan w:val="4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32544620" w14:textId="77777777" w:rsidR="00F908ED" w:rsidRPr="00C63652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</w:p>
        </w:tc>
      </w:tr>
      <w:tr w:rsidR="00F908ED" w:rsidRPr="00C63652" w14:paraId="0F7DA3C1" w14:textId="77777777" w:rsidTr="009E0BCF">
        <w:tc>
          <w:tcPr>
            <w:tcW w:w="1835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03CD7A31" w14:textId="77777777" w:rsidR="00F908ED" w:rsidRPr="00C63652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C63652">
              <w:rPr>
                <w:rFonts w:eastAsia="Times New Roman" w:cstheme="minorHAnsi"/>
                <w:b/>
                <w:bCs/>
                <w:lang w:eastAsia="it-IT"/>
              </w:rPr>
              <w:t>Total</w:t>
            </w:r>
          </w:p>
        </w:tc>
        <w:tc>
          <w:tcPr>
            <w:tcW w:w="284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7CD564B1" w14:textId="77777777" w:rsidR="00F908ED" w:rsidRPr="00C63652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34</w:t>
            </w:r>
          </w:p>
        </w:tc>
        <w:tc>
          <w:tcPr>
            <w:tcW w:w="1701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2184D1AA" w14:textId="77777777" w:rsidR="00F908ED" w:rsidRPr="00C63652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41564.6862</w:t>
            </w:r>
          </w:p>
        </w:tc>
        <w:tc>
          <w:tcPr>
            <w:tcW w:w="1984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7F6C27DE" w14:textId="77777777" w:rsidR="00F908ED" w:rsidRPr="00C63652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1222.4908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734269EE" w14:textId="77777777" w:rsidR="00F908ED" w:rsidRPr="00C63652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</w:p>
        </w:tc>
        <w:tc>
          <w:tcPr>
            <w:tcW w:w="2691" w:type="dxa"/>
            <w:gridSpan w:val="4"/>
            <w:shd w:val="clear" w:color="auto" w:fill="FFFFFF"/>
            <w:vAlign w:val="center"/>
            <w:hideMark/>
          </w:tcPr>
          <w:p w14:paraId="55E6BA15" w14:textId="77777777" w:rsidR="00F908ED" w:rsidRPr="00C63652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</w:p>
        </w:tc>
      </w:tr>
      <w:tr w:rsidR="00F908ED" w:rsidRPr="00B52616" w14:paraId="5E11F57C" w14:textId="77777777" w:rsidTr="009E0BCF">
        <w:trPr>
          <w:gridAfter w:val="1"/>
          <w:wAfter w:w="124" w:type="dxa"/>
        </w:trPr>
        <w:tc>
          <w:tcPr>
            <w:tcW w:w="1835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61FFDAB5" w14:textId="77777777" w:rsidR="00F908ED" w:rsidRPr="00B52616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 w:rsidRPr="00B52616">
              <w:rPr>
                <w:rFonts w:eastAsia="Times New Roman" w:cstheme="minorHAnsi"/>
                <w:b/>
                <w:bCs/>
                <w:lang w:eastAsia="it-IT"/>
              </w:rPr>
              <w:t>Google Scholar</w:t>
            </w:r>
          </w:p>
        </w:tc>
        <w:tc>
          <w:tcPr>
            <w:tcW w:w="284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2F76496A" w14:textId="77777777" w:rsidR="00F908ED" w:rsidRPr="00B52616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 w:rsidRPr="00B52616">
              <w:rPr>
                <w:rFonts w:eastAsia="Times New Roman" w:cstheme="minorHAnsi"/>
                <w:b/>
                <w:bCs/>
                <w:lang w:eastAsia="it-IT"/>
              </w:rPr>
              <w:t>DF</w:t>
            </w:r>
          </w:p>
        </w:tc>
        <w:tc>
          <w:tcPr>
            <w:tcW w:w="1701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67EB446B" w14:textId="77777777" w:rsidR="00F908ED" w:rsidRPr="00B52616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 w:rsidRPr="00B52616">
              <w:rPr>
                <w:rFonts w:eastAsia="Times New Roman" w:cstheme="minorHAnsi"/>
                <w:b/>
                <w:bCs/>
                <w:lang w:eastAsia="it-IT"/>
              </w:rPr>
              <w:t>Sum of Square</w:t>
            </w:r>
          </w:p>
        </w:tc>
        <w:tc>
          <w:tcPr>
            <w:tcW w:w="992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47AC9FB4" w14:textId="77777777" w:rsidR="00F908ED" w:rsidRPr="00B52616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 w:rsidRPr="00B52616">
              <w:rPr>
                <w:rFonts w:eastAsia="Times New Roman" w:cstheme="minorHAnsi"/>
                <w:b/>
                <w:bCs/>
                <w:lang w:eastAsia="it-IT"/>
              </w:rPr>
              <w:t>Mean Square</w:t>
            </w:r>
          </w:p>
        </w:tc>
        <w:tc>
          <w:tcPr>
            <w:tcW w:w="2268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44778645" w14:textId="77777777" w:rsidR="00F908ED" w:rsidRPr="00B52616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 w:rsidRPr="00B52616">
              <w:rPr>
                <w:rFonts w:eastAsia="Times New Roman" w:cstheme="minorHAnsi"/>
                <w:b/>
                <w:bCs/>
                <w:lang w:eastAsia="it-IT"/>
              </w:rPr>
              <w:t>F Statistic</w:t>
            </w:r>
          </w:p>
        </w:tc>
        <w:tc>
          <w:tcPr>
            <w:tcW w:w="2567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3866E2A7" w14:textId="77777777" w:rsidR="00F908ED" w:rsidRPr="00B52616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 w:rsidRPr="00B52616">
              <w:rPr>
                <w:rFonts w:eastAsia="Times New Roman" w:cstheme="minorHAnsi"/>
                <w:b/>
                <w:bCs/>
                <w:lang w:eastAsia="it-IT"/>
              </w:rPr>
              <w:t>P-value</w:t>
            </w:r>
          </w:p>
        </w:tc>
      </w:tr>
      <w:tr w:rsidR="00F908ED" w:rsidRPr="00B52616" w14:paraId="756C18BD" w14:textId="77777777" w:rsidTr="009E0BCF">
        <w:trPr>
          <w:gridAfter w:val="1"/>
          <w:wAfter w:w="124" w:type="dxa"/>
        </w:trPr>
        <w:tc>
          <w:tcPr>
            <w:tcW w:w="1835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7203878F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b/>
                <w:bCs/>
                <w:lang w:eastAsia="it-IT"/>
              </w:rPr>
              <w:t>Groups</w:t>
            </w:r>
            <w:r w:rsidRPr="00B52616">
              <w:rPr>
                <w:rFonts w:eastAsia="Times New Roman" w:cstheme="minorHAnsi"/>
                <w:lang w:eastAsia="it-IT"/>
              </w:rPr>
              <w:t> (between groups)</w:t>
            </w:r>
          </w:p>
        </w:tc>
        <w:tc>
          <w:tcPr>
            <w:tcW w:w="284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0C748046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6C69B2B4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1769.26</w:t>
            </w:r>
          </w:p>
        </w:tc>
        <w:tc>
          <w:tcPr>
            <w:tcW w:w="992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2DF982DA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884.63</w:t>
            </w:r>
          </w:p>
        </w:tc>
        <w:tc>
          <w:tcPr>
            <w:tcW w:w="2268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581DA88E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0.4345</w:t>
            </w:r>
          </w:p>
        </w:tc>
        <w:tc>
          <w:tcPr>
            <w:tcW w:w="2567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04D834BE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0.6513</w:t>
            </w:r>
          </w:p>
        </w:tc>
      </w:tr>
      <w:tr w:rsidR="00F908ED" w:rsidRPr="00B52616" w14:paraId="74D9D3B3" w14:textId="77777777" w:rsidTr="009E0BCF">
        <w:trPr>
          <w:gridAfter w:val="1"/>
          <w:wAfter w:w="124" w:type="dxa"/>
        </w:trPr>
        <w:tc>
          <w:tcPr>
            <w:tcW w:w="1835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4EFE01F2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b/>
                <w:bCs/>
                <w:lang w:eastAsia="it-IT"/>
              </w:rPr>
              <w:t>Error</w:t>
            </w:r>
            <w:r w:rsidRPr="00B52616">
              <w:rPr>
                <w:rFonts w:eastAsia="Times New Roman" w:cstheme="minorHAnsi"/>
                <w:lang w:eastAsia="it-IT"/>
              </w:rPr>
              <w:t> (within groups)</w:t>
            </w:r>
          </w:p>
        </w:tc>
        <w:tc>
          <w:tcPr>
            <w:tcW w:w="284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019D815A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32</w:t>
            </w:r>
          </w:p>
        </w:tc>
        <w:tc>
          <w:tcPr>
            <w:tcW w:w="1701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12780468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65148.2832</w:t>
            </w:r>
          </w:p>
        </w:tc>
        <w:tc>
          <w:tcPr>
            <w:tcW w:w="992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214DD1CA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2035.8839</w:t>
            </w:r>
          </w:p>
        </w:tc>
        <w:tc>
          <w:tcPr>
            <w:tcW w:w="2268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417606B7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</w:p>
        </w:tc>
        <w:tc>
          <w:tcPr>
            <w:tcW w:w="2567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67EC71E2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</w:p>
        </w:tc>
      </w:tr>
      <w:tr w:rsidR="00F908ED" w:rsidRPr="00B52616" w14:paraId="408A08EF" w14:textId="77777777" w:rsidTr="009E0BCF">
        <w:trPr>
          <w:gridAfter w:val="1"/>
          <w:wAfter w:w="124" w:type="dxa"/>
        </w:trPr>
        <w:tc>
          <w:tcPr>
            <w:tcW w:w="1835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639B69BE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b/>
                <w:bCs/>
                <w:lang w:eastAsia="it-IT"/>
              </w:rPr>
              <w:t>Total</w:t>
            </w:r>
          </w:p>
        </w:tc>
        <w:tc>
          <w:tcPr>
            <w:tcW w:w="284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5C3497A1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34</w:t>
            </w:r>
          </w:p>
        </w:tc>
        <w:tc>
          <w:tcPr>
            <w:tcW w:w="1701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68A9F41F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66917.5433</w:t>
            </w:r>
          </w:p>
        </w:tc>
        <w:tc>
          <w:tcPr>
            <w:tcW w:w="992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5B073409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1968.163</w:t>
            </w:r>
          </w:p>
        </w:tc>
        <w:tc>
          <w:tcPr>
            <w:tcW w:w="2268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3E6410E4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</w:p>
        </w:tc>
        <w:tc>
          <w:tcPr>
            <w:tcW w:w="2567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FE8C994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</w:p>
        </w:tc>
      </w:tr>
      <w:tr w:rsidR="00F908ED" w:rsidRPr="00B52616" w14:paraId="5E33D409" w14:textId="77777777" w:rsidTr="009E0BCF">
        <w:tc>
          <w:tcPr>
            <w:tcW w:w="1835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0A858E52" w14:textId="77777777" w:rsidR="00F908ED" w:rsidRPr="00B52616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 w:rsidRPr="00B52616">
              <w:rPr>
                <w:rFonts w:eastAsia="Times New Roman" w:cstheme="minorHAnsi"/>
                <w:b/>
                <w:bCs/>
                <w:lang w:eastAsia="it-IT"/>
              </w:rPr>
              <w:t>Altmetric</w:t>
            </w:r>
          </w:p>
        </w:tc>
        <w:tc>
          <w:tcPr>
            <w:tcW w:w="284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40B19CEE" w14:textId="77777777" w:rsidR="00F908ED" w:rsidRPr="00B52616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 w:rsidRPr="00B52616">
              <w:rPr>
                <w:rFonts w:eastAsia="Times New Roman" w:cstheme="minorHAnsi"/>
                <w:b/>
                <w:bCs/>
                <w:lang w:eastAsia="it-IT"/>
              </w:rPr>
              <w:t>DF</w:t>
            </w:r>
          </w:p>
        </w:tc>
        <w:tc>
          <w:tcPr>
            <w:tcW w:w="1701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78DE38B0" w14:textId="77777777" w:rsidR="00F908ED" w:rsidRPr="00B52616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 w:rsidRPr="00B52616">
              <w:rPr>
                <w:rFonts w:eastAsia="Times New Roman" w:cstheme="minorHAnsi"/>
                <w:b/>
                <w:bCs/>
                <w:lang w:eastAsia="it-IT"/>
              </w:rPr>
              <w:t>Sum of Square</w:t>
            </w:r>
          </w:p>
        </w:tc>
        <w:tc>
          <w:tcPr>
            <w:tcW w:w="1984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0031BD2A" w14:textId="77777777" w:rsidR="00F908ED" w:rsidRPr="00B52616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 w:rsidRPr="00B52616">
              <w:rPr>
                <w:rFonts w:eastAsia="Times New Roman" w:cstheme="minorHAnsi"/>
                <w:b/>
                <w:bCs/>
                <w:lang w:eastAsia="it-IT"/>
              </w:rPr>
              <w:t>Mean Square</w:t>
            </w:r>
          </w:p>
        </w:tc>
        <w:tc>
          <w:tcPr>
            <w:tcW w:w="1276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0F32A63D" w14:textId="77777777" w:rsidR="00F908ED" w:rsidRPr="00B52616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 w:rsidRPr="00B52616">
              <w:rPr>
                <w:rFonts w:eastAsia="Times New Roman" w:cstheme="minorHAnsi"/>
                <w:b/>
                <w:bCs/>
                <w:lang w:eastAsia="it-IT"/>
              </w:rPr>
              <w:t>F Statistic</w:t>
            </w:r>
          </w:p>
        </w:tc>
        <w:tc>
          <w:tcPr>
            <w:tcW w:w="2691" w:type="dxa"/>
            <w:gridSpan w:val="4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BFBFBF" w:themeFill="background1" w:themeFillShade="BF"/>
            <w:hideMark/>
          </w:tcPr>
          <w:p w14:paraId="25202B8F" w14:textId="77777777" w:rsidR="00F908ED" w:rsidRPr="00B52616" w:rsidRDefault="00F908ED" w:rsidP="009E0B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 w:rsidRPr="00B52616">
              <w:rPr>
                <w:rFonts w:eastAsia="Times New Roman" w:cstheme="minorHAnsi"/>
                <w:b/>
                <w:bCs/>
                <w:lang w:eastAsia="it-IT"/>
              </w:rPr>
              <w:t>P-value</w:t>
            </w:r>
          </w:p>
        </w:tc>
      </w:tr>
      <w:tr w:rsidR="00F908ED" w:rsidRPr="00B52616" w14:paraId="396EE7F4" w14:textId="77777777" w:rsidTr="009E0BCF">
        <w:tc>
          <w:tcPr>
            <w:tcW w:w="1835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055A4D71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b/>
                <w:bCs/>
                <w:lang w:eastAsia="it-IT"/>
              </w:rPr>
              <w:t>Groups</w:t>
            </w:r>
            <w:r w:rsidRPr="00B52616">
              <w:rPr>
                <w:rFonts w:eastAsia="Times New Roman" w:cstheme="minorHAnsi"/>
                <w:lang w:eastAsia="it-IT"/>
              </w:rPr>
              <w:t> (between groups)</w:t>
            </w:r>
          </w:p>
        </w:tc>
        <w:tc>
          <w:tcPr>
            <w:tcW w:w="284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7459984D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2C34C147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190.4762</w:t>
            </w:r>
          </w:p>
        </w:tc>
        <w:tc>
          <w:tcPr>
            <w:tcW w:w="1984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7EE78BA5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95.2381</w:t>
            </w:r>
          </w:p>
        </w:tc>
        <w:tc>
          <w:tcPr>
            <w:tcW w:w="1276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3E52464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0.4863</w:t>
            </w:r>
          </w:p>
        </w:tc>
        <w:tc>
          <w:tcPr>
            <w:tcW w:w="2691" w:type="dxa"/>
            <w:gridSpan w:val="4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58B1D616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0.6194</w:t>
            </w:r>
          </w:p>
        </w:tc>
      </w:tr>
      <w:tr w:rsidR="00F908ED" w:rsidRPr="00B52616" w14:paraId="70389F98" w14:textId="77777777" w:rsidTr="009E0BCF">
        <w:tc>
          <w:tcPr>
            <w:tcW w:w="1835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6EC54CEF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b/>
                <w:bCs/>
                <w:lang w:eastAsia="it-IT"/>
              </w:rPr>
              <w:t>Error</w:t>
            </w:r>
            <w:r w:rsidRPr="00B52616">
              <w:rPr>
                <w:rFonts w:eastAsia="Times New Roman" w:cstheme="minorHAnsi"/>
                <w:lang w:eastAsia="it-IT"/>
              </w:rPr>
              <w:t> (within groups)</w:t>
            </w:r>
          </w:p>
        </w:tc>
        <w:tc>
          <w:tcPr>
            <w:tcW w:w="284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2225701A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32</w:t>
            </w:r>
          </w:p>
        </w:tc>
        <w:tc>
          <w:tcPr>
            <w:tcW w:w="1701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114A51EA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6266.6668</w:t>
            </w:r>
          </w:p>
        </w:tc>
        <w:tc>
          <w:tcPr>
            <w:tcW w:w="1984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6B3547E3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195.8333</w:t>
            </w:r>
          </w:p>
        </w:tc>
        <w:tc>
          <w:tcPr>
            <w:tcW w:w="1276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7613AD0C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</w:p>
        </w:tc>
        <w:tc>
          <w:tcPr>
            <w:tcW w:w="2691" w:type="dxa"/>
            <w:gridSpan w:val="4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D9D9D9" w:themeFill="background1" w:themeFillShade="D9"/>
            <w:hideMark/>
          </w:tcPr>
          <w:p w14:paraId="6BE2A09D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</w:p>
        </w:tc>
      </w:tr>
      <w:tr w:rsidR="00F908ED" w:rsidRPr="00B52616" w14:paraId="48EDD550" w14:textId="77777777" w:rsidTr="009E0BCF">
        <w:tc>
          <w:tcPr>
            <w:tcW w:w="1835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474F6E19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b/>
                <w:bCs/>
                <w:lang w:eastAsia="it-IT"/>
              </w:rPr>
              <w:t>Total</w:t>
            </w:r>
          </w:p>
        </w:tc>
        <w:tc>
          <w:tcPr>
            <w:tcW w:w="284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4D3F93DE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34</w:t>
            </w:r>
          </w:p>
        </w:tc>
        <w:tc>
          <w:tcPr>
            <w:tcW w:w="1701" w:type="dxa"/>
            <w:gridSpan w:val="2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B187CE0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6457.143</w:t>
            </w:r>
          </w:p>
        </w:tc>
        <w:tc>
          <w:tcPr>
            <w:tcW w:w="1984" w:type="dxa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57B4CF5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B52616">
              <w:rPr>
                <w:rFonts w:eastAsia="Times New Roman" w:cstheme="minorHAnsi"/>
                <w:lang w:eastAsia="it-IT"/>
              </w:rPr>
              <w:t>189.916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36441398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</w:p>
        </w:tc>
        <w:tc>
          <w:tcPr>
            <w:tcW w:w="2691" w:type="dxa"/>
            <w:gridSpan w:val="4"/>
            <w:shd w:val="clear" w:color="auto" w:fill="FFFFFF"/>
            <w:vAlign w:val="center"/>
            <w:hideMark/>
          </w:tcPr>
          <w:p w14:paraId="6CB077B9" w14:textId="77777777" w:rsidR="00F908ED" w:rsidRPr="00B52616" w:rsidRDefault="00F908ED" w:rsidP="009E0BCF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</w:p>
        </w:tc>
      </w:tr>
    </w:tbl>
    <w:p w14:paraId="671D477C" w14:textId="77777777" w:rsidR="00F908ED" w:rsidRDefault="00F908ED" w:rsidP="00F908ED">
      <w:pPr>
        <w:rPr>
          <w:rFonts w:cstheme="minorHAnsi"/>
          <w:b/>
        </w:rPr>
      </w:pPr>
    </w:p>
    <w:p w14:paraId="694C4FB0" w14:textId="77777777" w:rsidR="00F908ED" w:rsidRDefault="00F908ED" w:rsidP="00F908ED">
      <w:pPr>
        <w:rPr>
          <w:rFonts w:cstheme="minorHAnsi"/>
          <w:b/>
        </w:rPr>
      </w:pPr>
    </w:p>
    <w:p w14:paraId="2F9A0581" w14:textId="77777777" w:rsidR="00F908ED" w:rsidRDefault="00F908ED" w:rsidP="00F908ED">
      <w:pPr>
        <w:rPr>
          <w:rFonts w:cstheme="minorHAnsi"/>
          <w:b/>
        </w:rPr>
      </w:pPr>
    </w:p>
    <w:p w14:paraId="42D1F54A" w14:textId="77777777" w:rsidR="00F908ED" w:rsidRPr="00B52616" w:rsidRDefault="00F908ED" w:rsidP="00F908ED">
      <w:pPr>
        <w:rPr>
          <w:rFonts w:cstheme="minorHAnsi"/>
          <w:b/>
        </w:rPr>
      </w:pPr>
    </w:p>
    <w:p w14:paraId="0BBBE00B" w14:textId="77777777" w:rsidR="00F908ED" w:rsidRPr="00E710A7" w:rsidRDefault="00F908ED" w:rsidP="00F908ED">
      <w:pPr>
        <w:rPr>
          <w:b/>
        </w:rPr>
      </w:pPr>
      <w:r w:rsidRPr="00E710A7">
        <w:rPr>
          <w:b/>
        </w:rPr>
        <w:lastRenderedPageBreak/>
        <w:t xml:space="preserve">Supplementary Table </w:t>
      </w:r>
      <w:r>
        <w:rPr>
          <w:b/>
        </w:rPr>
        <w:t>3. MeSH terms</w:t>
      </w:r>
    </w:p>
    <w:tbl>
      <w:tblPr>
        <w:tblW w:w="9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24"/>
        <w:gridCol w:w="960"/>
        <w:gridCol w:w="2750"/>
      </w:tblGrid>
      <w:tr w:rsidR="00F908ED" w:rsidRPr="00E710A7" w14:paraId="225F8AA7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14:paraId="418EB666" w14:textId="77777777" w:rsidR="00F908ED" w:rsidRPr="00155349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proofErr w:type="spellStart"/>
            <w:r w:rsidRPr="00155349">
              <w:rPr>
                <w:b/>
                <w:lang w:val="en-US"/>
              </w:rPr>
              <w:t>MeSH</w:t>
            </w:r>
            <w:proofErr w:type="spellEnd"/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5A5A5" w:fill="A5A5A5"/>
            <w:noWrap/>
            <w:vAlign w:val="bottom"/>
            <w:hideMark/>
          </w:tcPr>
          <w:p w14:paraId="1AF84DE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it-IT"/>
              </w:rPr>
              <w:t>n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5A5A5" w:fill="A5A5A5"/>
          </w:tcPr>
          <w:p w14:paraId="42D28C5C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bCs/>
                <w:lang w:eastAsia="it-IT"/>
              </w:rPr>
              <w:t>%</w:t>
            </w:r>
          </w:p>
        </w:tc>
      </w:tr>
      <w:tr w:rsidR="00F908ED" w:rsidRPr="00E710A7" w14:paraId="5DDF097C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656EB5B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uman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F8FCED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38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1AFFAEB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1EDC6D4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07BB3CF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Retrospective Studie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34ADFD4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30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11D9F73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E9622E2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9F1A8A7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6DFEF6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67F0090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33996B27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0C528CB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Male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06BAD4C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4881B8C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9D10AB9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FB082FF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ostoperative Complications / epidemiolog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19E4395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3F9387E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EB85FF2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3952D55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Aged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0CF8CC5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3FC4748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F3DA84F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245CA7D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Middle Aged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A75F5C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5A61A682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0DD2A69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B6ECBCC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ospital Mortal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548D169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43A7A12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4EB47FF7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FB0B332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ostoperative Complications / etiolog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8D74FB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471A156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90ADFB5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D9DF540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Adult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2FD6A63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58B4541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73A8AFA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134E511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Failure to Rescue, Health Care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5448D7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61F5368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6A28B63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BF264CC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Risk Factor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5D11C6F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0E0BD2C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9EE996E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4CA4668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ospital Mortality / trend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EFBDDE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4F7D6DE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7AF6C12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180C841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United States / epidemiolog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48F67C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3C8C915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14567F2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FFFFFF"/>
            <w:noWrap/>
            <w:vAlign w:val="bottom"/>
            <w:hideMark/>
          </w:tcPr>
          <w:p w14:paraId="1FD1EFB8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lang w:eastAsia="it-IT"/>
              </w:rPr>
              <w:t>Postoperative Complications / mortal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3E61F0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3E40A6A2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BA40CDD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EB1999C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ospital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2E5EE8B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0A117AE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426132D8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F8E4F2E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Incidence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18069D5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4668ED3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2885F1B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5E85679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Adolescent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5D4A16C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7E59B52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2DC28571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4B56E0B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Failure to Rescue, Health Care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F4B70A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1C2E0D5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4D859F7C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A861ACB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Follow-Up Studie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25BE8FF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1AA52B9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3A9C42F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A444645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Survival Rate / trend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8487FF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2061D15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A15241E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2D83265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Aged, 80 and over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3B11EEB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39FF816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80E5EBD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8174D7E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ohort Studie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104B642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5CD0F9D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D61BEFB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A554F21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Hospitals, High-Volume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5C96FF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4BDA364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5A6EC3E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9E84D97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rospective Studie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FF592B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6B0A4FD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4040B74C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FC1ABE9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Quality Improvement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3ECFBF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658BD39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4524CF0B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DC4B2FB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Registrie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E130EE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4C2F142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D067C73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027BFA6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Time Factor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FF0174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38BAB03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3E673898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CE14582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Treatment Outcome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9345E4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4911794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745BFD9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8F2ECD9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United State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3A74FB3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34D5C07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43F222D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9DD8BCD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Young Adult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348F22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007E318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1329069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50EBDD1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hild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2194B302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60A41125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AC3AB55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BDAC90F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hild, Preschool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360382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4D5681F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22DBEA22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F9098E0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ross-Sectional Studie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3945774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38FED27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3A4FCE1B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9B1CCDA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Elective Surgical Procedures / adverse effect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50CB15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32FD4BC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23EB3CB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2A2B4FB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ospitals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5705CC7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14829FF2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64B81CD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A846B61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Hospitals, Low-Volume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518532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413B2D7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41028E27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9BF53F6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Infant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6C04F0F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149C089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CA4720A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A144D54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Infant, Newborn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17E75D3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21EFEEA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42BA91C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BB7A188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Intensive Care Unit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6EBCA53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561AFB6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201B6F1D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A037953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ostoperative Complications / therap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252636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5DBC692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436B7464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78272DE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Aortic Aneurysm, Abdominal / mortal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427D857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6476FA4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2ADE646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C5D05EF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Aortic Aneurysm, Abdominal / surger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7B960F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4DCAA87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FE10503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467EDBD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Carcinoma, Hepatocellular / mortal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2182B1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243B3EB2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4E34A1D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68A0F78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arcinoma, Hepatocellular / surger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9803E1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07DAEDD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D3C898E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E9F21C9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ardiac Catheterization / adverse effect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49E0018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31A8366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665E2D3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675C888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Cardiac Surgical Procedures / adverse effect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F9AC8D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5018E715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1CC12E6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DBB9C74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olonic Neoplasms / surger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516E0C3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05D89B5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1132D6B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CFDE788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OVID-19 / epidemiolog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3A82E6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4609627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F292F1F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7C258F0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Databases, Factual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45DA946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6D7CFE0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34D52798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A01B279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Digestive System Surgical Procedures / adverse effect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E28895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042905E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4B29E58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05CCB88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Emergencie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32F90E0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179BF27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DFE1414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3717640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Esophagectomy / adverse effect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12D25EC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2B89BC0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498351C6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755396D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Europe / epidemiolog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1B88F59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7042B0B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2424DAF6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DE4F05F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eart Defects, Congenital / mortal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2E6456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37005E0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22D4506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4F0D8B9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eart Defects, Congenital / surger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16B7046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062FC88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DF87891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DBDF0CA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ospitals, High-Volume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ACB47B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338B9C5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A8E055E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035FB71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Liver Neoplasms / mortal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01FBCA5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338E0622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33874DDA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570CEC6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Liver Neoplasms / surger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3B963C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6A35F86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E825F02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8C27424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Lung Transplantation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06EE820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06FE8D6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267A8B30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A83C657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andemic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C5CBFC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1D35729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3C28F7ED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63A72F9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Patient Readmission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4B599FA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484FE5A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FDE5B4B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ABC1FE9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ostoperative Complication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E20D4D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7C91C92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29683EC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06137C5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ostoperative Complications / diagnosi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CA54D3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6C90303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A05AA32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34FDBC4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ostoperative Complications / surger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9AE9862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3A18F1E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7DBADB3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65F3A98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rognosi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3E57D1C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4A17A32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64CB6F1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1A34FEC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ropensity Score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13DC46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79A5BCE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239351FC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8133144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Quality Indicators, Health Care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0355BEE5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0B890BB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4FE21201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5BCF69A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Risk Assessment / method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1D4D6BC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3E2C987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2CFC40D4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ED9851C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Alber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69D4475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0FC2532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144A0E6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44FDA0F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Anastomotic Leak / epidemiolog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66D518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0ADCBCD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6D7CF4A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0DD84E0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Anastomotic Leak / etiolog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5D3F5FB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6348B1B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BCAAF96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0384118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Anemia / blood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19260F4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6424332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2A26BCBE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9BF0096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Anemia / complication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F862DF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599E54C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3460B434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B23A130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Anemia / diagnosi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10EB71F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337F440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4C4B3905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CEE008F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Anemia / drug therap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51986DB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5FB560B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3167FBDA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CD76308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Aorta, Thoracic / surger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DFF318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721BD93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2046A166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D35A5F2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Aortic Aneurysm, Thoracic / surger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0E2C2742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4EEAC9A5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8B0416B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0AA9374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Aortic Dissection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AE7BB55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670A7ED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29CD4F5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CCA5467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Asia / epidemiolog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3914C58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6CEB1BF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22A0430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5A28928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Australia / epidemiolog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774885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7C9E5B85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2A7B6BC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0EF7D7B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Benchmarking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EAD9B9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6535F93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246B745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71A23C3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Bile Duct Neoplasms / mortal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0DAC50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03C5B1E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45707088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DF1AF6C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Bile Duct Neoplasms / surger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3BE3CEE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2D843EF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F16E1CD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599F357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Blood Transfusion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E19139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2311708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36E6B5CA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BE171DA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Blood Vessel Prosthesis Implantation / adverse effect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2D9A61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22C6924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B617342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BD8D3DC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Blood Vessel Prosthesis Implantation / method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84471B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54CB6EA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C51B4C5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48F7C5A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ardiac Catheterization / mortal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0FA2463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5F6C645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43473D3D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590C3A1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lastRenderedPageBreak/>
              <w:t>Cardiac Catheterization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DADDE1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722CFF3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B98A3E8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F0534CA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ardiac Catheterization / trend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25C6E4E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5A4747C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DF01425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9D4F198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ardiac Surgical Procedures / method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94526D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1CF0D38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303A8E1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E41C66D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ardiac Surgical Procedures / mortal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1C662E8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171385E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3620B67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E72BD05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ardiac Surgical Procedures / standard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2CA374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12B70C5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4B1F353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35C2A10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ardiac Surgical Procedures / trend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1C671C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650750C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2162EF8D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9D0909F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ardiovascular Diseases / complication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148D29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11C3D8D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A7EF380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B8CAB38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ardiovascular Diseases / surger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0E9169A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7B8DD05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29012E75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3503111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esarean Section / mortal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677428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583FF75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4667AFA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D601486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holangiocarcinoma / mortal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5A00203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51E1898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A38C16C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A88AEB8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holangiocarcinoma / surger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8A3CA3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6E92A10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AB25033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E60F61F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linical Audit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28CECB5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205BBEC5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4E3E4512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5BB9D0E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olectom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984E48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6A40AD1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3570234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5EC8FF7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olorectal Neoplasms / therap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1F5BDB1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21EFB09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8741C20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BFC3AD7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olorectal Surgery / adverse effect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66A1B8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3FAFDB12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50DF974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967E89D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oma / surger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2253CBF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03C3AE9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5EA1164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42790C4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Comorbid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CE9567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1EA6F3F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39E694E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FA9E7D1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Coronary Artery Bypass / adverse effect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342F297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1057CE9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5696AE9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F3A8A03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Digestive System Surgical Procedures / mortal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3CD632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3962267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2F0653E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837266A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Elective Surgical Procedure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36C98C12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6D0F670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247696CA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B68AC00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Elective Surgical Procedures / mortal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99B69D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3A387F4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3FB99FB4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483835E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Emergency Service, Hospital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453B1F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49E05F6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AA7B9E2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F30A4B1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Emergency Treatment / mortal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182AEE2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41FEE51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E9A1367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F931015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Endovascular Procedures / adverse effect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07DCCE9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3CED81D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D56A90E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7E74682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Esophageal Neoplasms / mortal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E88DF3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63E9044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B8F1889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0A068F0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Esophageal Neoplasms / surger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24E6739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37EC33E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DE0A7F3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BAD478A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Failure to Rescue, Health Care / trend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19E5812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32A5635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AD9E3FE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E97BBC0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Frail Elderly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1E0AAC3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1A7DE57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8975055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40C8394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Frailty / complication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F20ABC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136B5B3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4FAE7083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FF19050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Frailty / diagnosi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13A392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61B09E1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2F0A4A3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21F3158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Frailty / epidemiolog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1B5026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082A89A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C224F43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4E8E58B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Gastrectomy / adverse effect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35BAE7A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5E55C98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2E3BC888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B478EC9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Gastrectomy / method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33D9FD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5E2AE26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D67A49A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688D7B5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General Surger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0AC80D7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37B9C92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EA3A64E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C229F4F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General Surgery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17465AD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0116B17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D9C0705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72FEA62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Geriatric Assessment / method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143F940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661FD0D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DA13215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5C64421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Germany / epidemiolog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2305C75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4457F6B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F1BFD91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C0B3AC7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ealth Expenditure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45DAB48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724D009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1417600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FDB6863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ealth Services Accessibility / economic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F40671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44BFE85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968B8EC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758A569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Health Workforce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3ECE649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0EF5DE95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E626FF5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18AF175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ealthcare Disparities / trend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1A5DC01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199E063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2A0951FE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16DF861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eart Defects, Congenital / diagnosi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2DE43B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53D83F82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3F6D0140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29B491A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eart Diseases / mortal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A503D6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5350021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F9CF52B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3D5C65F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eart Valve Diseases / mortal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4B28075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59AEBD3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3C449B37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3762977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eart Valve Diseases / surger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721B8E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73C0889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3AF0BA33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F0353CA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Heart Valves / surger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2DB238D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293A418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364D82A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0240E6B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emoglobins / metabolism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249FB2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2B360B8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B5AF71D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EC59DD8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epatectom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5E45587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255F7D6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7BD88B1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BC708CC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epatectomy / method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DA95E3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5590313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4EB8023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D31A320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epatectomy / mortal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544BDEA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7DA8EF2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021A4C0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99F97F4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epatectomy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A95524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3D82DB3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09E1BAB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5BA41AE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ospitalization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5576613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397C4CE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06E492C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C985758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ospitalization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B5BBE4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099FBEF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7CF9F41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1F9FA59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ospitals / standard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5E05E83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23AB906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2FD491A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31D404D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Hospitals, Low-Volume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438B2F2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1E35DA1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3E3A6C2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9EA37A0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Insurance, Health / economic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4964AC0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362927A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D612665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F813FF0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Intensive Care Units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C7E9D6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70692945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42ECEE7C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30A9A93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28D8E7D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24433FA2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332273C7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685F393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Laparoscopy / adverse effect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BDE10C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0136ECA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845743C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BC06559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Laparoscopy / method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2EFCD452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346A2CC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2CBAE99A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B8911BD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Length of Stay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47A67B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46EA7C9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3D646318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9A081A1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Liver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3D99B84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4D4078B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1E28F80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F3A5C4B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Logistic Model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CF39B8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78A1CA8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A8A21D8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BA81D36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Lung Diseases / mortal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1B754FE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7E86F5A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5D60625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04114CA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Maternal Mortal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1BC7618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4AF4365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4CA9C542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EB67F0D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Medicaid / economic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4A34E5B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6A5EA9E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27D51913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8015EDA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Michigan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7A09DE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47D7409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29F8B119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52FC74B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Morbidity / trend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04FD567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05EB2BB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0212475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4AEC69A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Netherlands / epidemiolog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005D67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7B0168D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F3DF8D9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2805E12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New Zealand / epidemiolog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61A5898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269A79C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36902D8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780497D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Outcome Assessment, Health Care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F90242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07C749D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4D713B7E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E9ED95B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ancreatectomy / adverse effect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5F055D6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6BDE6262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D42C266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C042E36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ancreatic Diseases / surger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176D948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61E6C5E5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424F5A3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528A596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ancreatic Fistula / etiolog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3653FE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0E52A8D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9A08129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8F02F66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ancreaticoduodenectomy / adverse effect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1575D4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6FA35FD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D097D21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D87FBCD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ancreaticoduodenectomy / method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4D3D59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7DB6E8A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34CE462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012490F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Patient Acceptance of Health Care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88997D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519319A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D591031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7E2319C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Patient Protection and Affordable Care Act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0B95F562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12F35D9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25086E88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CCEE816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atient Safe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8AA8E5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3223DE0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AF1D7FC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F852AA7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Patient Safety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42C21AF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2B9053F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32C3757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AF7D3AA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atient Selection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07FD08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2270F9C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8F2BA89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253E6D6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ennsylvania / epidemiolog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57CB7E9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34C4B22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C98AC0A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2EB0119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eritoneal Neoplasms / epidemiolog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C95E22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7D11528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7C9F3B7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80CB3C2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eritoneal Neoplasms / surger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0A58CED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0C035B15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331679D4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997B170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Personnel Staffing and Scheduling / organization &amp; administration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B7ED63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7BEC4B6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4DFC6CB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04C7CC8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Personnel Staffing and Scheduling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115BB21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05CAEC8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607C29C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7DA330B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ersonnel, Hospital / supply &amp; distribution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8E4FC1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03A903E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AF8F44B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2C1A0A7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ostoperative Hemorrhage / etiolog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093D198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080961C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4A7DF532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BC0DBC0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ostoperative Hemorrhage / therap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0BB545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0D9FE76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5A8D5BE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D346CA2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Practice Patterns, Physicians' / trend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3F386B2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72738B0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28D663D3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91CCA57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regnanc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08B502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2B8F059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54B9DD7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3C053B1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regnancy Complications / mortal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4457966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6F32A75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3B5EA78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0F2E8BE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reoperative Care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1D79E3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07DE3C2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971E8AB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4F1030B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roctectomy / adverse effect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4D0E83C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40E3424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364FBE9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1F7CA47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Proctectomy / method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A17DDA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70A05EE2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8364B40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4210491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Quality Improvement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61B9103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13B0944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E03D6F0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5F1CB10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Quality Indicators, Health Care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808058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26C99272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3FBAA4C4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4597F85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Quality of Health Care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487DCBF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1D07650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9421ED9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64FBF07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Rectal Neoplasm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C6068D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49A3500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1D62DF6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8A61971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Rectum / surger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372AB6C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7CB2C90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402DD21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0AE2749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Rehabilitation Centers / economic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425EB2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6DBBADA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136A82A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CEA0AA4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Related informatio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09A6EC4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63C32A32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233D7142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8DE3198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Relief Work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F2161F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7EB93BF0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39411ED8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72EA940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Reoperation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241FBF8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7103C8F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76EB1FF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2491505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Reoperation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18B81E6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6A736175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D32486C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CAF8471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Reproducibility of Result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14789FB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72951AC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1087E2C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D112D2D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Risk Assessment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6FEFE4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3F6E99A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09B76DB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DDD18CE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Safety-net Providers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60D60D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7A49E9C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E1B2C56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72B5C24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Sepsi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57AADD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4E6BF176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50AEBE7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380AB5F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Spain / epidemiolog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4A3B23F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59DFAD5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BE83A33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F08E751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Stomach Neoplasms / complication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39EE59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11D9CF0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F77F179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70D9DA1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Stomach Neoplasms / patholog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06500ED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6DE1835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F44FF55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777A592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Stomach Neoplasms / surger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4179A3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188346E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6E8D7CC4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5046F25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Surgical Procedures, Operative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66289D4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3F27A263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43C14FAC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4F84C03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val="en-US" w:eastAsia="it-IT"/>
              </w:rPr>
              <w:t>Surgical Procedures, Operative / adverse effect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488DCA5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1185595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2CCE0E29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A1A56FE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Surgical Procedures, Operative / mortality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0F88427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796B84A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39C09BA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801F39D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Surgical Procedures, Operative / statistics &amp; numerical data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DEBBB2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5776CCCF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3E122C2F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42DE6F6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Survival Rate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40021C4C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2C045A8A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728E0616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A35EEEC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Travel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21BCA7E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5F344027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00C3FB02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D8C65BD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Treatment Failure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1E27E54B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7B943BB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1AA4B619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9812442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Wounds and Injuries / economics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A590271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</w:tcPr>
          <w:p w14:paraId="73BFA834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F908ED" w:rsidRPr="00E710A7" w14:paraId="5BADB97D" w14:textId="77777777" w:rsidTr="009E0BCF">
        <w:trPr>
          <w:trHeight w:val="300"/>
        </w:trPr>
        <w:tc>
          <w:tcPr>
            <w:tcW w:w="59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BEAA371" w14:textId="77777777" w:rsidR="00F908ED" w:rsidRPr="00E710A7" w:rsidRDefault="00F908ED" w:rsidP="009E0B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Wounds and Injuries / rehabilitation</w:t>
            </w:r>
          </w:p>
        </w:tc>
        <w:tc>
          <w:tcPr>
            <w:tcW w:w="96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338CEF08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710A7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75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</w:tcPr>
          <w:p w14:paraId="40BADC99" w14:textId="77777777" w:rsidR="00F908ED" w:rsidRPr="00E710A7" w:rsidRDefault="00F908ED" w:rsidP="009E0B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</w:tbl>
    <w:p w14:paraId="32B1DD6F" w14:textId="77777777" w:rsidR="00F908ED" w:rsidRDefault="00F908ED" w:rsidP="00F908ED"/>
    <w:p w14:paraId="6C88A9D0" w14:textId="77777777" w:rsidR="00F908ED" w:rsidRDefault="00F908ED" w:rsidP="00F908ED"/>
    <w:p w14:paraId="51E77D22" w14:textId="77777777" w:rsidR="00F908ED" w:rsidRDefault="00F908ED" w:rsidP="00F908ED"/>
    <w:p w14:paraId="38B862D6" w14:textId="77777777" w:rsidR="00F908ED" w:rsidRDefault="00F908ED" w:rsidP="00F908ED"/>
    <w:p w14:paraId="14B46B49" w14:textId="77777777" w:rsidR="00F908ED" w:rsidRDefault="00F908ED" w:rsidP="00F908ED"/>
    <w:p w14:paraId="68848431" w14:textId="77777777" w:rsidR="00F908ED" w:rsidRDefault="00F908ED" w:rsidP="00F908ED"/>
    <w:p w14:paraId="3ED0403D" w14:textId="77777777" w:rsidR="00F908ED" w:rsidRDefault="00F908ED" w:rsidP="00F908ED"/>
    <w:p w14:paraId="563D4857" w14:textId="77777777" w:rsidR="00F908ED" w:rsidRDefault="00F908ED" w:rsidP="00F908ED"/>
    <w:p w14:paraId="080D05D4" w14:textId="77777777" w:rsidR="00F908ED" w:rsidRDefault="00F908ED" w:rsidP="00F908ED"/>
    <w:p w14:paraId="76A54FC8" w14:textId="77777777" w:rsidR="00F908ED" w:rsidRPr="00F908ED" w:rsidRDefault="00F908ED" w:rsidP="00F908ED">
      <w:pPr>
        <w:rPr>
          <w:b/>
          <w:bCs/>
          <w:lang w:val="en-US"/>
        </w:rPr>
      </w:pPr>
      <w:r w:rsidRPr="00F908ED">
        <w:rPr>
          <w:b/>
          <w:bCs/>
          <w:lang w:val="en-US"/>
        </w:rPr>
        <w:lastRenderedPageBreak/>
        <w:t xml:space="preserve">Supplementary Figure 1. Words cloud of </w:t>
      </w:r>
      <w:proofErr w:type="spellStart"/>
      <w:r w:rsidRPr="00F908ED">
        <w:rPr>
          <w:b/>
          <w:bCs/>
          <w:lang w:val="en-US"/>
        </w:rPr>
        <w:t>MeSh</w:t>
      </w:r>
      <w:proofErr w:type="spellEnd"/>
      <w:r w:rsidRPr="00F908ED">
        <w:rPr>
          <w:b/>
          <w:bCs/>
          <w:lang w:val="en-US"/>
        </w:rPr>
        <w:t xml:space="preserve"> terms</w:t>
      </w:r>
    </w:p>
    <w:p w14:paraId="3EF2AD95" w14:textId="77777777" w:rsidR="00F908ED" w:rsidRDefault="00F908ED" w:rsidP="00F908ED">
      <w:r w:rsidRPr="00F908ED">
        <w:rPr>
          <w:noProof/>
        </w:rPr>
        <w:drawing>
          <wp:inline distT="0" distB="0" distL="0" distR="0" wp14:anchorId="071F7F94" wp14:editId="779FF7E3">
            <wp:extent cx="6120130" cy="3223034"/>
            <wp:effectExtent l="0" t="0" r="1270" b="3175"/>
            <wp:docPr id="13540889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088911" name=""/>
                    <pic:cNvPicPr/>
                  </pic:nvPicPr>
                  <pic:blipFill rotWithShape="1">
                    <a:blip r:embed="rId6"/>
                    <a:srcRect b="6302"/>
                    <a:stretch/>
                  </pic:blipFill>
                  <pic:spPr bwMode="auto">
                    <a:xfrm>
                      <a:off x="0" y="0"/>
                      <a:ext cx="6120130" cy="32230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FA05C4" w14:textId="77777777" w:rsidR="00F908ED" w:rsidRDefault="00F908ED"/>
    <w:p w14:paraId="58BC2BD5" w14:textId="77777777" w:rsidR="00DC193E" w:rsidRDefault="00DC193E"/>
    <w:p w14:paraId="45EA7F7E" w14:textId="77777777" w:rsidR="00DC193E" w:rsidRDefault="00DC193E"/>
    <w:p w14:paraId="5029DAF1" w14:textId="77777777" w:rsidR="00DC193E" w:rsidRDefault="00DC193E"/>
    <w:p w14:paraId="70C1250B" w14:textId="77777777" w:rsidR="00DC193E" w:rsidRDefault="00DC193E"/>
    <w:p w14:paraId="3CB6FA80" w14:textId="77777777" w:rsidR="00DC193E" w:rsidRDefault="00DC193E"/>
    <w:p w14:paraId="52B4E2BB" w14:textId="77777777" w:rsidR="00DC193E" w:rsidRDefault="00DC193E"/>
    <w:p w14:paraId="006AFECC" w14:textId="77777777" w:rsidR="00DC193E" w:rsidRDefault="00DC193E"/>
    <w:p w14:paraId="23BD89F0" w14:textId="77777777" w:rsidR="00DC193E" w:rsidRDefault="00DC193E"/>
    <w:p w14:paraId="39618E03" w14:textId="77777777" w:rsidR="00DC193E" w:rsidRDefault="00DC193E"/>
    <w:p w14:paraId="6E91D58D" w14:textId="77777777" w:rsidR="00DC193E" w:rsidRDefault="00DC193E"/>
    <w:p w14:paraId="6BBA7D41" w14:textId="77777777" w:rsidR="00DC193E" w:rsidRDefault="00DC193E"/>
    <w:p w14:paraId="6C640A57" w14:textId="77777777" w:rsidR="00DC193E" w:rsidRDefault="00DC193E"/>
    <w:p w14:paraId="54EDA2D1" w14:textId="77777777" w:rsidR="00DC193E" w:rsidRDefault="00DC193E"/>
    <w:p w14:paraId="3B8C0577" w14:textId="77777777" w:rsidR="00DC193E" w:rsidRDefault="00DC193E"/>
    <w:p w14:paraId="05BA8265" w14:textId="77777777" w:rsidR="00DC193E" w:rsidRDefault="00DC193E"/>
    <w:p w14:paraId="5F292033" w14:textId="77777777" w:rsidR="00DC193E" w:rsidRDefault="00DC193E"/>
    <w:p w14:paraId="47C5379E" w14:textId="77777777" w:rsidR="00DC193E" w:rsidRDefault="00DC193E"/>
    <w:p w14:paraId="73F3823C" w14:textId="77777777" w:rsidR="00DC193E" w:rsidRDefault="00DC193E"/>
    <w:p w14:paraId="5FD82FD5" w14:textId="77777777" w:rsidR="00DC193E" w:rsidRPr="00DC193E" w:rsidRDefault="00DC193E">
      <w:pPr>
        <w:rPr>
          <w:b/>
          <w:bCs/>
          <w:lang w:val="en-US"/>
        </w:rPr>
      </w:pPr>
      <w:r w:rsidRPr="00DC193E">
        <w:rPr>
          <w:b/>
          <w:bCs/>
          <w:lang w:val="en-US"/>
        </w:rPr>
        <w:lastRenderedPageBreak/>
        <w:t>Supplementary References - Manuscripts included in the analysis</w:t>
      </w:r>
    </w:p>
    <w:tbl>
      <w:tblPr>
        <w:tblStyle w:val="PlainTable3"/>
        <w:tblW w:w="9851" w:type="dxa"/>
        <w:tblLook w:val="04A0" w:firstRow="1" w:lastRow="0" w:firstColumn="1" w:lastColumn="0" w:noHBand="0" w:noVBand="1"/>
      </w:tblPr>
      <w:tblGrid>
        <w:gridCol w:w="3560"/>
        <w:gridCol w:w="4095"/>
        <w:gridCol w:w="2196"/>
      </w:tblGrid>
      <w:tr w:rsidR="00DC193E" w:rsidRPr="00DC193E" w14:paraId="127EF3E3" w14:textId="77777777" w:rsidTr="00DC19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60" w:type="dxa"/>
            <w:noWrap/>
            <w:hideMark/>
          </w:tcPr>
          <w:p w14:paraId="03AFD7EC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Short Details</w:t>
            </w:r>
          </w:p>
        </w:tc>
        <w:tc>
          <w:tcPr>
            <w:tcW w:w="4095" w:type="dxa"/>
            <w:noWrap/>
            <w:hideMark/>
          </w:tcPr>
          <w:p w14:paraId="0BFB2E89" w14:textId="77777777" w:rsidR="00DC193E" w:rsidRPr="00DC193E" w:rsidRDefault="00DC193E" w:rsidP="00DC193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Title</w:t>
            </w:r>
          </w:p>
        </w:tc>
        <w:tc>
          <w:tcPr>
            <w:tcW w:w="2196" w:type="dxa"/>
            <w:noWrap/>
            <w:hideMark/>
          </w:tcPr>
          <w:p w14:paraId="3E350148" w14:textId="77777777" w:rsidR="00DC193E" w:rsidRPr="00DC193E" w:rsidRDefault="00DC193E" w:rsidP="00DC193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Identifiers</w:t>
            </w:r>
          </w:p>
        </w:tc>
      </w:tr>
      <w:tr w:rsidR="00DC193E" w:rsidRPr="00DC193E" w14:paraId="52D77E62" w14:textId="77777777" w:rsidTr="00DC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B5EFEF1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Hatchimonji JS.  2020</w:t>
            </w:r>
          </w:p>
        </w:tc>
        <w:tc>
          <w:tcPr>
            <w:tcW w:w="4095" w:type="dxa"/>
            <w:noWrap/>
            <w:hideMark/>
          </w:tcPr>
          <w:p w14:paraId="76673538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A 'weekend effect' in operative emergency general surgery</w:t>
            </w:r>
          </w:p>
        </w:tc>
        <w:tc>
          <w:tcPr>
            <w:tcW w:w="2196" w:type="dxa"/>
            <w:noWrap/>
            <w:hideMark/>
          </w:tcPr>
          <w:p w14:paraId="7071A518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1744597</w:t>
            </w:r>
          </w:p>
        </w:tc>
      </w:tr>
      <w:tr w:rsidR="00DC193E" w:rsidRPr="00DC193E" w14:paraId="54D49DBF" w14:textId="77777777" w:rsidTr="00DC19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0184866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Osorio J.  2021</w:t>
            </w:r>
          </w:p>
        </w:tc>
        <w:tc>
          <w:tcPr>
            <w:tcW w:w="4095" w:type="dxa"/>
            <w:noWrap/>
            <w:hideMark/>
          </w:tcPr>
          <w:p w14:paraId="2E9E3FE1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Analysis of outcomes of emergency general and gastrointestinal surgery during the COVID-19 pandemic</w:t>
            </w:r>
          </w:p>
        </w:tc>
        <w:tc>
          <w:tcPr>
            <w:tcW w:w="2196" w:type="dxa"/>
            <w:noWrap/>
            <w:hideMark/>
          </w:tcPr>
          <w:p w14:paraId="080577E1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4535796</w:t>
            </w:r>
          </w:p>
        </w:tc>
      </w:tr>
      <w:tr w:rsidR="00DC193E" w:rsidRPr="00DC193E" w14:paraId="0E3111E8" w14:textId="77777777" w:rsidTr="00DC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BB48C43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D'Oria M.  2021</w:t>
            </w:r>
          </w:p>
        </w:tc>
        <w:tc>
          <w:tcPr>
            <w:tcW w:w="4095" w:type="dxa"/>
            <w:noWrap/>
            <w:hideMark/>
          </w:tcPr>
          <w:p w14:paraId="5875EB69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Association Between Hospital Volume and Failure to Rescue After Open or Endovascular Repair of Intact Abdominal Aortic Aneurysms in the VASCUNET and International Consortium of Vascular Registries</w:t>
            </w:r>
          </w:p>
        </w:tc>
        <w:tc>
          <w:tcPr>
            <w:tcW w:w="2196" w:type="dxa"/>
            <w:noWrap/>
            <w:hideMark/>
          </w:tcPr>
          <w:p w14:paraId="3ED50BC3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4225297</w:t>
            </w:r>
          </w:p>
        </w:tc>
      </w:tr>
      <w:tr w:rsidR="00DC193E" w:rsidRPr="00DC193E" w14:paraId="652345DC" w14:textId="77777777" w:rsidTr="00DC19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B88B180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Zogg CK.  2019</w:t>
            </w:r>
          </w:p>
        </w:tc>
        <w:tc>
          <w:tcPr>
            <w:tcW w:w="4095" w:type="dxa"/>
            <w:noWrap/>
            <w:hideMark/>
          </w:tcPr>
          <w:p w14:paraId="160E222A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Association of Medicaid Expansion </w:t>
            </w:r>
            <w:proofErr w:type="gramStart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With</w:t>
            </w:r>
            <w:proofErr w:type="gramEnd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ccess to Rehabilitative Care in Adult Trauma Patients</w:t>
            </w:r>
          </w:p>
        </w:tc>
        <w:tc>
          <w:tcPr>
            <w:tcW w:w="2196" w:type="dxa"/>
            <w:noWrap/>
            <w:hideMark/>
          </w:tcPr>
          <w:p w14:paraId="3741749C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PMID:30601888 | </w:t>
            </w:r>
            <w:proofErr w:type="gramStart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CID:PMC</w:t>
            </w:r>
            <w:proofErr w:type="gramEnd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6537775</w:t>
            </w:r>
          </w:p>
        </w:tc>
      </w:tr>
      <w:tr w:rsidR="00DC193E" w:rsidRPr="00DC193E" w14:paraId="4266643F" w14:textId="77777777" w:rsidTr="00DC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53BE3D0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Sánchez-Velázquez P.  2019</w:t>
            </w:r>
          </w:p>
        </w:tc>
        <w:tc>
          <w:tcPr>
            <w:tcW w:w="4095" w:type="dxa"/>
            <w:noWrap/>
            <w:hideMark/>
          </w:tcPr>
          <w:p w14:paraId="359F62B4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Benchmarks in Pancreatic Surgery: A Novel Tool for Unbiased Outcome Comparisons</w:t>
            </w:r>
          </w:p>
        </w:tc>
        <w:tc>
          <w:tcPr>
            <w:tcW w:w="2196" w:type="dxa"/>
            <w:noWrap/>
            <w:hideMark/>
          </w:tcPr>
          <w:p w14:paraId="3E9A5973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0829701</w:t>
            </w:r>
          </w:p>
        </w:tc>
      </w:tr>
      <w:tr w:rsidR="00DC193E" w:rsidRPr="00DC193E" w14:paraId="4A2F6953" w14:textId="77777777" w:rsidTr="00DC193E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D20AC0F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Hatchimonji JS.  2021</w:t>
            </w:r>
          </w:p>
        </w:tc>
        <w:tc>
          <w:tcPr>
            <w:tcW w:w="4095" w:type="dxa"/>
            <w:noWrap/>
            <w:hideMark/>
          </w:tcPr>
          <w:p w14:paraId="1975C03A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Differences Between Center-level Outcomes in Emergency and Elective General Surgery</w:t>
            </w:r>
          </w:p>
        </w:tc>
        <w:tc>
          <w:tcPr>
            <w:tcW w:w="2196" w:type="dxa"/>
            <w:noWrap/>
            <w:hideMark/>
          </w:tcPr>
          <w:p w14:paraId="555C1F73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3387728</w:t>
            </w:r>
          </w:p>
        </w:tc>
      </w:tr>
      <w:tr w:rsidR="00DC193E" w:rsidRPr="00DC193E" w14:paraId="367ED4FA" w14:textId="77777777" w:rsidTr="00DC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7E87A3C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Hervás MS.  2021</w:t>
            </w:r>
          </w:p>
        </w:tc>
        <w:tc>
          <w:tcPr>
            <w:tcW w:w="4095" w:type="dxa"/>
            <w:noWrap/>
            <w:hideMark/>
          </w:tcPr>
          <w:p w14:paraId="4CA6048C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Evaluation of the relationship between lactacidemia and postoperative complications after surgery for peritoneal carcinomatosis</w:t>
            </w:r>
          </w:p>
        </w:tc>
        <w:tc>
          <w:tcPr>
            <w:tcW w:w="2196" w:type="dxa"/>
            <w:noWrap/>
            <w:hideMark/>
          </w:tcPr>
          <w:p w14:paraId="180943E8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PMID:32434292 | </w:t>
            </w:r>
            <w:proofErr w:type="gramStart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CID:PMC</w:t>
            </w:r>
            <w:proofErr w:type="gramEnd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7862932</w:t>
            </w:r>
          </w:p>
        </w:tc>
      </w:tr>
      <w:tr w:rsidR="00DC193E" w:rsidRPr="00DC193E" w14:paraId="3270FCB5" w14:textId="77777777" w:rsidTr="00DC193E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ABD4F6A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Rosero EB.  2020</w:t>
            </w:r>
          </w:p>
        </w:tc>
        <w:tc>
          <w:tcPr>
            <w:tcW w:w="4095" w:type="dxa"/>
            <w:noWrap/>
            <w:hideMark/>
          </w:tcPr>
          <w:p w14:paraId="0B9C721F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Failure to rescue after major abdominal surgery: The role of hospital safety net burden</w:t>
            </w:r>
          </w:p>
        </w:tc>
        <w:tc>
          <w:tcPr>
            <w:tcW w:w="2196" w:type="dxa"/>
            <w:noWrap/>
            <w:hideMark/>
          </w:tcPr>
          <w:p w14:paraId="0BD2D639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2199603</w:t>
            </w:r>
          </w:p>
        </w:tc>
      </w:tr>
      <w:tr w:rsidR="00DC193E" w:rsidRPr="00DC193E" w14:paraId="77CEFDB9" w14:textId="77777777" w:rsidTr="00DC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39B87D8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Grönroos-Korhonen MT.  2022</w:t>
            </w:r>
          </w:p>
        </w:tc>
        <w:tc>
          <w:tcPr>
            <w:tcW w:w="4095" w:type="dxa"/>
            <w:noWrap/>
            <w:hideMark/>
          </w:tcPr>
          <w:p w14:paraId="70B72602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Failure to rescue after reoperation for major complications of elective and emergency colorectal surgery: A population-based multicenter cohort study</w:t>
            </w:r>
          </w:p>
        </w:tc>
        <w:tc>
          <w:tcPr>
            <w:tcW w:w="2196" w:type="dxa"/>
            <w:noWrap/>
            <w:hideMark/>
          </w:tcPr>
          <w:p w14:paraId="3D3A11F0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5927079</w:t>
            </w:r>
          </w:p>
        </w:tc>
      </w:tr>
      <w:tr w:rsidR="00DC193E" w:rsidRPr="00DC193E" w14:paraId="66EFF9B7" w14:textId="77777777" w:rsidTr="00DC19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AE8A4BB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O'Byrne ML.  2019</w:t>
            </w:r>
          </w:p>
        </w:tc>
        <w:tc>
          <w:tcPr>
            <w:tcW w:w="4095" w:type="dxa"/>
            <w:noWrap/>
            <w:hideMark/>
          </w:tcPr>
          <w:p w14:paraId="2A0483F5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Failure to Rescue as an Outcome Metric for Pediatric and Congenital Cardiac Catheterization Laboratory Programs: Analysis of Data </w:t>
            </w:r>
            <w:proofErr w:type="gramStart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From</w:t>
            </w:r>
            <w:proofErr w:type="gramEnd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the IMPACT Registry</w:t>
            </w:r>
          </w:p>
        </w:tc>
        <w:tc>
          <w:tcPr>
            <w:tcW w:w="2196" w:type="dxa"/>
            <w:noWrap/>
            <w:hideMark/>
          </w:tcPr>
          <w:p w14:paraId="0A4728AC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PMID:31619106 | </w:t>
            </w:r>
            <w:proofErr w:type="gramStart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CID:PMC</w:t>
            </w:r>
            <w:proofErr w:type="gramEnd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6898805</w:t>
            </w:r>
          </w:p>
        </w:tc>
      </w:tr>
      <w:tr w:rsidR="00DC193E" w:rsidRPr="00DC193E" w14:paraId="2BB357F2" w14:textId="77777777" w:rsidTr="00DC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F4BDA44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Osho AA.  2020</w:t>
            </w:r>
          </w:p>
        </w:tc>
        <w:tc>
          <w:tcPr>
            <w:tcW w:w="4095" w:type="dxa"/>
            <w:noWrap/>
            <w:hideMark/>
          </w:tcPr>
          <w:p w14:paraId="3C01350D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Failure to Rescue Contributes to Center-Level Differences in Mortality After Lung Transplantation</w:t>
            </w:r>
          </w:p>
        </w:tc>
        <w:tc>
          <w:tcPr>
            <w:tcW w:w="2196" w:type="dxa"/>
            <w:noWrap/>
            <w:hideMark/>
          </w:tcPr>
          <w:p w14:paraId="155CFF1A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1470009</w:t>
            </w:r>
          </w:p>
        </w:tc>
      </w:tr>
      <w:tr w:rsidR="00DC193E" w:rsidRPr="00DC193E" w14:paraId="2D3ED260" w14:textId="77777777" w:rsidTr="00DC19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A41AE0A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Minor S.  2022</w:t>
            </w:r>
          </w:p>
        </w:tc>
        <w:tc>
          <w:tcPr>
            <w:tcW w:w="4095" w:type="dxa"/>
            <w:noWrap/>
            <w:hideMark/>
          </w:tcPr>
          <w:p w14:paraId="64BE8847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Failure to rescue in emergency general surgery in Canada</w:t>
            </w:r>
          </w:p>
        </w:tc>
        <w:tc>
          <w:tcPr>
            <w:tcW w:w="2196" w:type="dxa"/>
            <w:noWrap/>
            <w:hideMark/>
          </w:tcPr>
          <w:p w14:paraId="7C7EF30A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PMID:35318241 | </w:t>
            </w:r>
            <w:proofErr w:type="gramStart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CID:PMC</w:t>
            </w:r>
            <w:proofErr w:type="gramEnd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9259385</w:t>
            </w:r>
          </w:p>
        </w:tc>
      </w:tr>
      <w:tr w:rsidR="00DC193E" w:rsidRPr="00DC193E" w14:paraId="28629C70" w14:textId="77777777" w:rsidTr="00DC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E197D92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Wallen TJ.  2020</w:t>
            </w:r>
          </w:p>
        </w:tc>
        <w:tc>
          <w:tcPr>
            <w:tcW w:w="4095" w:type="dxa"/>
            <w:noWrap/>
            <w:hideMark/>
          </w:tcPr>
          <w:p w14:paraId="12F33BEF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Failure to Rescue in Humanitarian Congenital Cardiac Surgery</w:t>
            </w:r>
          </w:p>
        </w:tc>
        <w:tc>
          <w:tcPr>
            <w:tcW w:w="2196" w:type="dxa"/>
            <w:noWrap/>
            <w:hideMark/>
          </w:tcPr>
          <w:p w14:paraId="184EF6E6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1610169</w:t>
            </w:r>
          </w:p>
        </w:tc>
      </w:tr>
      <w:tr w:rsidR="00DC193E" w:rsidRPr="00DC193E" w14:paraId="57A24ACC" w14:textId="77777777" w:rsidTr="00DC19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A184815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Osho AA.  2020</w:t>
            </w:r>
          </w:p>
        </w:tc>
        <w:tc>
          <w:tcPr>
            <w:tcW w:w="4095" w:type="dxa"/>
            <w:noWrap/>
            <w:hideMark/>
          </w:tcPr>
          <w:p w14:paraId="40922DD6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Failure to rescue in the era of the lung allocation score: The impact of center volume</w:t>
            </w:r>
          </w:p>
        </w:tc>
        <w:tc>
          <w:tcPr>
            <w:tcW w:w="2196" w:type="dxa"/>
            <w:noWrap/>
            <w:hideMark/>
          </w:tcPr>
          <w:p w14:paraId="42F54D46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1982094</w:t>
            </w:r>
          </w:p>
        </w:tc>
      </w:tr>
      <w:tr w:rsidR="00DC193E" w:rsidRPr="00DC193E" w14:paraId="39663018" w14:textId="77777777" w:rsidTr="00DC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81C622F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Francica A.  2022</w:t>
            </w:r>
          </w:p>
        </w:tc>
        <w:tc>
          <w:tcPr>
            <w:tcW w:w="4095" w:type="dxa"/>
            <w:noWrap/>
            <w:hideMark/>
          </w:tcPr>
          <w:p w14:paraId="43EF5208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Gender-related presentation, surgical treatment, outcome and failure to rescue after surgery for type A aortic dissection: results from a </w:t>
            </w:r>
            <w:proofErr w:type="spellStart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multicentre</w:t>
            </w:r>
            <w:proofErr w:type="spellEnd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gistry</w:t>
            </w:r>
          </w:p>
        </w:tc>
        <w:tc>
          <w:tcPr>
            <w:tcW w:w="2196" w:type="dxa"/>
            <w:noWrap/>
            <w:hideMark/>
          </w:tcPr>
          <w:p w14:paraId="4F2AD625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5640136</w:t>
            </w:r>
          </w:p>
        </w:tc>
      </w:tr>
      <w:tr w:rsidR="00DC193E" w:rsidRPr="00DC193E" w14:paraId="4F58F094" w14:textId="77777777" w:rsidTr="00DC19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04FDCB7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van Groningen JT.  2020</w:t>
            </w:r>
          </w:p>
        </w:tc>
        <w:tc>
          <w:tcPr>
            <w:tcW w:w="4095" w:type="dxa"/>
            <w:noWrap/>
            <w:hideMark/>
          </w:tcPr>
          <w:p w14:paraId="32D323B6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Identifying best performing hospitals in colorectal cancer care, is it possible?</w:t>
            </w:r>
          </w:p>
        </w:tc>
        <w:tc>
          <w:tcPr>
            <w:tcW w:w="2196" w:type="dxa"/>
            <w:noWrap/>
            <w:hideMark/>
          </w:tcPr>
          <w:p w14:paraId="690DBEAD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2178963</w:t>
            </w:r>
          </w:p>
        </w:tc>
      </w:tr>
      <w:tr w:rsidR="00DC193E" w:rsidRPr="00DC193E" w14:paraId="77213422" w14:textId="77777777" w:rsidTr="00DC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2122FAA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Scali ST.  2020</w:t>
            </w:r>
          </w:p>
        </w:tc>
        <w:tc>
          <w:tcPr>
            <w:tcW w:w="4095" w:type="dxa"/>
            <w:noWrap/>
            <w:hideMark/>
          </w:tcPr>
          <w:p w14:paraId="2EBB54B1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Impact of hospital volume on patient safety indicators and failure to rescue following open aortic aneurysm repair</w:t>
            </w:r>
          </w:p>
        </w:tc>
        <w:tc>
          <w:tcPr>
            <w:tcW w:w="2196" w:type="dxa"/>
            <w:noWrap/>
            <w:hideMark/>
          </w:tcPr>
          <w:p w14:paraId="63ACCC29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1515178</w:t>
            </w:r>
          </w:p>
        </w:tc>
      </w:tr>
      <w:tr w:rsidR="00DC193E" w:rsidRPr="00DC193E" w14:paraId="3EE0622A" w14:textId="77777777" w:rsidTr="00DC193E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FD9E420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Osorio J.  2021</w:t>
            </w:r>
          </w:p>
        </w:tc>
        <w:tc>
          <w:tcPr>
            <w:tcW w:w="4095" w:type="dxa"/>
            <w:noWrap/>
            <w:hideMark/>
          </w:tcPr>
          <w:p w14:paraId="75118F7D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Improved postoperative outcomes and reduced transfusion rates after implementation of a Patient Blood Management program in gastric cancer surgery</w:t>
            </w:r>
          </w:p>
        </w:tc>
        <w:tc>
          <w:tcPr>
            <w:tcW w:w="2196" w:type="dxa"/>
            <w:noWrap/>
            <w:hideMark/>
          </w:tcPr>
          <w:p w14:paraId="3DBAB5E2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3267997</w:t>
            </w:r>
          </w:p>
        </w:tc>
      </w:tr>
      <w:tr w:rsidR="00DC193E" w:rsidRPr="00DC193E" w14:paraId="15E04248" w14:textId="77777777" w:rsidTr="00DC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122AE8A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Duclos C.  2024</w:t>
            </w:r>
          </w:p>
        </w:tc>
        <w:tc>
          <w:tcPr>
            <w:tcW w:w="4095" w:type="dxa"/>
            <w:noWrap/>
            <w:hideMark/>
          </w:tcPr>
          <w:p w14:paraId="6A8EB055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Management and outcomes of hemorrhage after distal pancreatectomy: a multicenter study at high volume centers</w:t>
            </w:r>
          </w:p>
        </w:tc>
        <w:tc>
          <w:tcPr>
            <w:tcW w:w="2196" w:type="dxa"/>
            <w:noWrap/>
            <w:hideMark/>
          </w:tcPr>
          <w:p w14:paraId="7F0FA2AA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7951805</w:t>
            </w:r>
          </w:p>
        </w:tc>
      </w:tr>
      <w:tr w:rsidR="00DC193E" w:rsidRPr="00DC193E" w14:paraId="2F0699A8" w14:textId="77777777" w:rsidTr="00DC193E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75B74A2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Filmann N.  2019</w:t>
            </w:r>
          </w:p>
        </w:tc>
        <w:tc>
          <w:tcPr>
            <w:tcW w:w="4095" w:type="dxa"/>
            <w:noWrap/>
            <w:hideMark/>
          </w:tcPr>
          <w:p w14:paraId="6A9658B2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Mortality after liver surgery in Germany</w:t>
            </w:r>
          </w:p>
        </w:tc>
        <w:tc>
          <w:tcPr>
            <w:tcW w:w="2196" w:type="dxa"/>
            <w:noWrap/>
            <w:hideMark/>
          </w:tcPr>
          <w:p w14:paraId="24D58972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1339558</w:t>
            </w:r>
          </w:p>
        </w:tc>
      </w:tr>
      <w:tr w:rsidR="00DC193E" w:rsidRPr="00DC193E" w14:paraId="46E8F6C5" w14:textId="77777777" w:rsidTr="00DC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B418133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LiverGroup.org Collaborative*.  2023</w:t>
            </w:r>
          </w:p>
        </w:tc>
        <w:tc>
          <w:tcPr>
            <w:tcW w:w="4095" w:type="dxa"/>
            <w:noWrap/>
            <w:hideMark/>
          </w:tcPr>
          <w:p w14:paraId="0B0639BA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Outcomes of elective liver surgery worldwide: a global, prospective, multicenter, cross-sectional study</w:t>
            </w:r>
          </w:p>
        </w:tc>
        <w:tc>
          <w:tcPr>
            <w:tcW w:w="2196" w:type="dxa"/>
            <w:noWrap/>
            <w:hideMark/>
          </w:tcPr>
          <w:p w14:paraId="08E150E4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PMID:38258997 | </w:t>
            </w:r>
            <w:proofErr w:type="gramStart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CID:PMC</w:t>
            </w:r>
            <w:proofErr w:type="gramEnd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10720814</w:t>
            </w:r>
          </w:p>
        </w:tc>
      </w:tr>
      <w:tr w:rsidR="00DC193E" w:rsidRPr="00DC193E" w14:paraId="6A250EE3" w14:textId="77777777" w:rsidTr="00DC19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24FC964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Thibault D.  2019</w:t>
            </w:r>
          </w:p>
        </w:tc>
        <w:tc>
          <w:tcPr>
            <w:tcW w:w="4095" w:type="dxa"/>
            <w:noWrap/>
            <w:hideMark/>
          </w:tcPr>
          <w:p w14:paraId="79EDFBC2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ostoperative Transcatheter Interventions in Children Undergoing Congenital Heart Surgery</w:t>
            </w:r>
          </w:p>
        </w:tc>
        <w:tc>
          <w:tcPr>
            <w:tcW w:w="2196" w:type="dxa"/>
            <w:noWrap/>
            <w:hideMark/>
          </w:tcPr>
          <w:p w14:paraId="39E03A30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PMID:31159564 | </w:t>
            </w:r>
            <w:proofErr w:type="gramStart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CID:PMC</w:t>
            </w:r>
            <w:proofErr w:type="gramEnd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6705420</w:t>
            </w:r>
          </w:p>
        </w:tc>
      </w:tr>
      <w:tr w:rsidR="00DC193E" w:rsidRPr="00DC193E" w14:paraId="33273FD1" w14:textId="77777777" w:rsidTr="00DC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AB9174C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Ubels S.  2023</w:t>
            </w:r>
          </w:p>
        </w:tc>
        <w:tc>
          <w:tcPr>
            <w:tcW w:w="4095" w:type="dxa"/>
            <w:noWrap/>
            <w:hideMark/>
          </w:tcPr>
          <w:p w14:paraId="19BF899E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ractice variation in anastomotic leak after esophagectomy: Unravelling differences in failure to rescue</w:t>
            </w:r>
          </w:p>
        </w:tc>
        <w:tc>
          <w:tcPr>
            <w:tcW w:w="2196" w:type="dxa"/>
            <w:noWrap/>
            <w:hideMark/>
          </w:tcPr>
          <w:p w14:paraId="640F1F0E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6732207</w:t>
            </w:r>
          </w:p>
        </w:tc>
      </w:tr>
      <w:tr w:rsidR="00DC193E" w:rsidRPr="00DC193E" w14:paraId="0118BCE6" w14:textId="77777777" w:rsidTr="00DC19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3C805B4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Ardito F.  2020</w:t>
            </w:r>
          </w:p>
        </w:tc>
        <w:tc>
          <w:tcPr>
            <w:tcW w:w="4095" w:type="dxa"/>
            <w:noWrap/>
            <w:hideMark/>
          </w:tcPr>
          <w:p w14:paraId="2B8F7686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The Impact of Hospital Volume on Failure to Rescue after Liver Resection for Hepatocellular Carcinoma: Analysis from the </w:t>
            </w:r>
            <w:proofErr w:type="gramStart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HE.RC.O.LE.S.</w:t>
            </w:r>
            <w:proofErr w:type="gramEnd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talian Registry</w:t>
            </w:r>
          </w:p>
        </w:tc>
        <w:tc>
          <w:tcPr>
            <w:tcW w:w="2196" w:type="dxa"/>
            <w:noWrap/>
            <w:hideMark/>
          </w:tcPr>
          <w:p w14:paraId="39C2CBFF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2889868</w:t>
            </w:r>
          </w:p>
        </w:tc>
      </w:tr>
      <w:tr w:rsidR="00DC193E" w:rsidRPr="00DC193E" w14:paraId="33385FE7" w14:textId="77777777" w:rsidTr="00DC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D136D11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Dewan KC.  2021</w:t>
            </w:r>
          </w:p>
        </w:tc>
        <w:tc>
          <w:tcPr>
            <w:tcW w:w="4095" w:type="dxa"/>
            <w:noWrap/>
            <w:hideMark/>
          </w:tcPr>
          <w:p w14:paraId="5D4BF0C7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The Role of Frailty in Failure to Rescue After Cardiovascular Surgery</w:t>
            </w:r>
          </w:p>
        </w:tc>
        <w:tc>
          <w:tcPr>
            <w:tcW w:w="2196" w:type="dxa"/>
            <w:noWrap/>
            <w:hideMark/>
          </w:tcPr>
          <w:p w14:paraId="4560F233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2866481</w:t>
            </w:r>
          </w:p>
        </w:tc>
      </w:tr>
      <w:tr w:rsidR="00DC193E" w:rsidRPr="00DC193E" w14:paraId="412044BE" w14:textId="77777777" w:rsidTr="00DC19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4C3DE70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Hawkins RB.  2019</w:t>
            </w:r>
          </w:p>
        </w:tc>
        <w:tc>
          <w:tcPr>
            <w:tcW w:w="4095" w:type="dxa"/>
            <w:noWrap/>
            <w:hideMark/>
          </w:tcPr>
          <w:p w14:paraId="39392709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Travel distance and regional access to cardiac valve surgery</w:t>
            </w:r>
          </w:p>
        </w:tc>
        <w:tc>
          <w:tcPr>
            <w:tcW w:w="2196" w:type="dxa"/>
            <w:noWrap/>
            <w:hideMark/>
          </w:tcPr>
          <w:p w14:paraId="609B4E86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PMID:31374597 | </w:t>
            </w:r>
            <w:proofErr w:type="gramStart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CID:PMC</w:t>
            </w:r>
            <w:proofErr w:type="gramEnd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6776674</w:t>
            </w:r>
          </w:p>
        </w:tc>
      </w:tr>
      <w:tr w:rsidR="00DC193E" w:rsidRPr="00DC193E" w14:paraId="26404864" w14:textId="77777777" w:rsidTr="00DC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DFA139B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Abdelsattar ZM.  2020</w:t>
            </w:r>
          </w:p>
        </w:tc>
        <w:tc>
          <w:tcPr>
            <w:tcW w:w="4095" w:type="dxa"/>
            <w:noWrap/>
            <w:hideMark/>
          </w:tcPr>
          <w:p w14:paraId="4DCEC7F9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Understanding Failure to Rescue After Esophagectomy in the United States</w:t>
            </w:r>
          </w:p>
        </w:tc>
        <w:tc>
          <w:tcPr>
            <w:tcW w:w="2196" w:type="dxa"/>
            <w:noWrap/>
            <w:hideMark/>
          </w:tcPr>
          <w:p w14:paraId="10DA6ACF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1706867</w:t>
            </w:r>
          </w:p>
        </w:tc>
      </w:tr>
      <w:tr w:rsidR="00DC193E" w:rsidRPr="00DC193E" w14:paraId="5379C576" w14:textId="77777777" w:rsidTr="00DC19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B25D8DB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Osorio J.  2022</w:t>
            </w:r>
          </w:p>
        </w:tc>
        <w:tc>
          <w:tcPr>
            <w:tcW w:w="4095" w:type="dxa"/>
            <w:noWrap/>
            <w:hideMark/>
          </w:tcPr>
          <w:p w14:paraId="45FD09B2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Use of failure-to-rescue after emergency surgery as a dynamic indicator of hospital resilience during the COVID-19 pandemic. A multicenter retrospective propensity score-matched cohort study</w:t>
            </w:r>
          </w:p>
        </w:tc>
        <w:tc>
          <w:tcPr>
            <w:tcW w:w="2196" w:type="dxa"/>
            <w:noWrap/>
            <w:hideMark/>
          </w:tcPr>
          <w:p w14:paraId="1769DE17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PMID:36089261 | </w:t>
            </w:r>
            <w:proofErr w:type="gramStart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CID:PMC</w:t>
            </w:r>
            <w:proofErr w:type="gramEnd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9458615</w:t>
            </w:r>
          </w:p>
        </w:tc>
      </w:tr>
      <w:tr w:rsidR="00DC193E" w:rsidRPr="00DC193E" w14:paraId="717EF3D7" w14:textId="77777777" w:rsidTr="00DC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199270C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Sheetz KH.  2019</w:t>
            </w:r>
          </w:p>
        </w:tc>
        <w:tc>
          <w:tcPr>
            <w:tcW w:w="4095" w:type="dxa"/>
            <w:noWrap/>
            <w:hideMark/>
          </w:tcPr>
          <w:p w14:paraId="6B7BAF67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Variation in Surgical Outcomes Across Networks of the Highest-Rated US Hospitals</w:t>
            </w:r>
          </w:p>
        </w:tc>
        <w:tc>
          <w:tcPr>
            <w:tcW w:w="2196" w:type="dxa"/>
            <w:noWrap/>
            <w:hideMark/>
          </w:tcPr>
          <w:p w14:paraId="0304FD88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PMID:30865220 | </w:t>
            </w:r>
            <w:proofErr w:type="gramStart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CID:PMC</w:t>
            </w:r>
            <w:proofErr w:type="gramEnd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6583390</w:t>
            </w:r>
          </w:p>
        </w:tc>
      </w:tr>
      <w:tr w:rsidR="00DC193E" w:rsidRPr="00DC193E" w14:paraId="72EE2D15" w14:textId="77777777" w:rsidTr="00DC193E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E5D6A1B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Spence RT.  2021</w:t>
            </w:r>
          </w:p>
        </w:tc>
        <w:tc>
          <w:tcPr>
            <w:tcW w:w="4095" w:type="dxa"/>
            <w:noWrap/>
            <w:hideMark/>
          </w:tcPr>
          <w:p w14:paraId="50BC670C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Will My Patient Survive an Anastomotic Leak? Predicting Failure to Rescue Using the Modified Frailty Index</w:t>
            </w:r>
          </w:p>
        </w:tc>
        <w:tc>
          <w:tcPr>
            <w:tcW w:w="2196" w:type="dxa"/>
            <w:noWrap/>
            <w:hideMark/>
          </w:tcPr>
          <w:p w14:paraId="66CA1E02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3098049</w:t>
            </w:r>
          </w:p>
        </w:tc>
      </w:tr>
      <w:tr w:rsidR="00DC193E" w:rsidRPr="00DC193E" w14:paraId="6B08065E" w14:textId="77777777" w:rsidTr="00DC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6447039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095" w:type="dxa"/>
            <w:noWrap/>
            <w:hideMark/>
          </w:tcPr>
          <w:p w14:paraId="7A91FC44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Interhospital failure to rescue after coronary artery bypass grafting</w:t>
            </w:r>
          </w:p>
        </w:tc>
        <w:tc>
          <w:tcPr>
            <w:tcW w:w="2196" w:type="dxa"/>
            <w:noWrap/>
            <w:hideMark/>
          </w:tcPr>
          <w:p w14:paraId="4D87BA6F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3712236</w:t>
            </w:r>
          </w:p>
        </w:tc>
      </w:tr>
      <w:tr w:rsidR="00DC193E" w:rsidRPr="00DC193E" w14:paraId="35101A65" w14:textId="77777777" w:rsidTr="00DC19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DE94062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Int J Qual Health Care. 2022 Nov 17</w:t>
            </w:r>
          </w:p>
        </w:tc>
        <w:tc>
          <w:tcPr>
            <w:tcW w:w="4095" w:type="dxa"/>
            <w:noWrap/>
            <w:hideMark/>
          </w:tcPr>
          <w:p w14:paraId="6857A95F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Abdominal surgical trajectories associated with failure to rescue. A nationwide analysis</w:t>
            </w:r>
          </w:p>
        </w:tc>
        <w:tc>
          <w:tcPr>
            <w:tcW w:w="2196" w:type="dxa"/>
            <w:noWrap/>
            <w:hideMark/>
          </w:tcPr>
          <w:p w14:paraId="06097D14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6287078</w:t>
            </w:r>
          </w:p>
        </w:tc>
      </w:tr>
      <w:tr w:rsidR="00DC193E" w:rsidRPr="00DC193E" w14:paraId="1D15422D" w14:textId="77777777" w:rsidTr="00DC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5D15C06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J Surg Res. 2019 Mar</w:t>
            </w:r>
          </w:p>
        </w:tc>
        <w:tc>
          <w:tcPr>
            <w:tcW w:w="4095" w:type="dxa"/>
            <w:noWrap/>
            <w:hideMark/>
          </w:tcPr>
          <w:p w14:paraId="0BC42906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The Location and Timing of Failure-to-Rescue Events Across a Statewide Trauma System</w:t>
            </w:r>
          </w:p>
        </w:tc>
        <w:tc>
          <w:tcPr>
            <w:tcW w:w="2196" w:type="dxa"/>
            <w:noWrap/>
            <w:hideMark/>
          </w:tcPr>
          <w:p w14:paraId="7F6692A8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0691839</w:t>
            </w:r>
          </w:p>
        </w:tc>
      </w:tr>
      <w:tr w:rsidR="00DC193E" w:rsidRPr="00DC193E" w14:paraId="5866AEC2" w14:textId="77777777" w:rsidTr="00DC193E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39877A9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JAMA Surg. 2021 Jun 1</w:t>
            </w:r>
          </w:p>
        </w:tc>
        <w:tc>
          <w:tcPr>
            <w:tcW w:w="4095" w:type="dxa"/>
            <w:noWrap/>
            <w:hideMark/>
          </w:tcPr>
          <w:p w14:paraId="1B337AE5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Decreasing Failure-to-Rescue </w:t>
            </w:r>
            <w:proofErr w:type="gramStart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From</w:t>
            </w:r>
            <w:proofErr w:type="gramEnd"/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evere Maternal Morbidity at Cesarean Delivery: Recent US Trends</w:t>
            </w:r>
          </w:p>
        </w:tc>
        <w:tc>
          <w:tcPr>
            <w:tcW w:w="2196" w:type="dxa"/>
            <w:noWrap/>
            <w:hideMark/>
          </w:tcPr>
          <w:p w14:paraId="20FE5745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3881490</w:t>
            </w:r>
          </w:p>
        </w:tc>
      </w:tr>
      <w:tr w:rsidR="00DC193E" w:rsidRPr="00DC193E" w14:paraId="46E3DC91" w14:textId="77777777" w:rsidTr="00DC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64B2742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BMJ Open. 2023 Nov 17</w:t>
            </w:r>
          </w:p>
        </w:tc>
        <w:tc>
          <w:tcPr>
            <w:tcW w:w="4095" w:type="dxa"/>
            <w:noWrap/>
            <w:hideMark/>
          </w:tcPr>
          <w:p w14:paraId="3C2E0690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Hospital variations in failure to rescue after abdominal surgery: a nationwide, retrospective observational study</w:t>
            </w:r>
          </w:p>
        </w:tc>
        <w:tc>
          <w:tcPr>
            <w:tcW w:w="2196" w:type="dxa"/>
            <w:noWrap/>
            <w:hideMark/>
          </w:tcPr>
          <w:p w14:paraId="4CBE9841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7977874</w:t>
            </w:r>
          </w:p>
        </w:tc>
      </w:tr>
      <w:tr w:rsidR="00DC193E" w:rsidRPr="00DC193E" w14:paraId="393B91FA" w14:textId="77777777" w:rsidTr="00DC19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E91702F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Surg Endosc. 2022 Jan</w:t>
            </w:r>
          </w:p>
        </w:tc>
        <w:tc>
          <w:tcPr>
            <w:tcW w:w="4095" w:type="dxa"/>
            <w:noWrap/>
            <w:hideMark/>
          </w:tcPr>
          <w:p w14:paraId="1C8975D2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Failure to rescue following proctectomy for rectal cancer: the additional benefit of laparoscopic approach in a nationwide observational study of 44,536 patients</w:t>
            </w:r>
          </w:p>
        </w:tc>
        <w:tc>
          <w:tcPr>
            <w:tcW w:w="2196" w:type="dxa"/>
            <w:noWrap/>
            <w:hideMark/>
          </w:tcPr>
          <w:p w14:paraId="6079BC59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3871717</w:t>
            </w:r>
          </w:p>
        </w:tc>
      </w:tr>
      <w:tr w:rsidR="00DC193E" w:rsidRPr="00DC193E" w14:paraId="0D2F3300" w14:textId="77777777" w:rsidTr="00DC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D5BF006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Ann Surg. 2019 Jul</w:t>
            </w:r>
          </w:p>
        </w:tc>
        <w:tc>
          <w:tcPr>
            <w:tcW w:w="4095" w:type="dxa"/>
            <w:noWrap/>
            <w:hideMark/>
          </w:tcPr>
          <w:p w14:paraId="0B13E59B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Association Between Hospital Staffing Models and Failure to Rescue</w:t>
            </w:r>
          </w:p>
        </w:tc>
        <w:tc>
          <w:tcPr>
            <w:tcW w:w="2196" w:type="dxa"/>
            <w:noWrap/>
            <w:hideMark/>
          </w:tcPr>
          <w:p w14:paraId="155C3378" w14:textId="77777777" w:rsidR="00DC193E" w:rsidRPr="00DC193E" w:rsidRDefault="00DC193E" w:rsidP="00DC19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29557884</w:t>
            </w:r>
          </w:p>
        </w:tc>
      </w:tr>
      <w:tr w:rsidR="00DC193E" w:rsidRPr="00DC193E" w14:paraId="4E1E3344" w14:textId="77777777" w:rsidTr="00DC193E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6C44783" w14:textId="77777777" w:rsidR="00DC193E" w:rsidRPr="00DC193E" w:rsidRDefault="00DC193E" w:rsidP="00DC1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Int J Qual Health Care. 2021 Mar 11</w:t>
            </w:r>
          </w:p>
        </w:tc>
        <w:tc>
          <w:tcPr>
            <w:tcW w:w="4095" w:type="dxa"/>
            <w:noWrap/>
            <w:hideMark/>
          </w:tcPr>
          <w:p w14:paraId="12F8557E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Differences in organization of care are associated with mortality, severe complication and failure to rescue in emergency colon cancer surgery</w:t>
            </w:r>
          </w:p>
        </w:tc>
        <w:tc>
          <w:tcPr>
            <w:tcW w:w="2196" w:type="dxa"/>
            <w:noWrap/>
            <w:hideMark/>
          </w:tcPr>
          <w:p w14:paraId="5BF481A3" w14:textId="77777777" w:rsidR="00DC193E" w:rsidRPr="00DC193E" w:rsidRDefault="00DC193E" w:rsidP="00DC19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193E">
              <w:rPr>
                <w:rFonts w:ascii="Calibri" w:eastAsia="Times New Roman" w:hAnsi="Calibri" w:cs="Calibri"/>
                <w:color w:val="000000"/>
                <w:lang w:val="en-US"/>
              </w:rPr>
              <w:t>PMID:33677517</w:t>
            </w:r>
          </w:p>
        </w:tc>
      </w:tr>
    </w:tbl>
    <w:p w14:paraId="77A18480" w14:textId="77777777" w:rsidR="00DC193E" w:rsidRDefault="00DC193E"/>
    <w:sectPr w:rsidR="00DC193E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D0E7A2" w14:textId="77777777" w:rsidR="007E24AA" w:rsidRDefault="007E24AA">
      <w:pPr>
        <w:spacing w:after="0" w:line="240" w:lineRule="auto"/>
      </w:pPr>
      <w:r>
        <w:separator/>
      </w:r>
    </w:p>
  </w:endnote>
  <w:endnote w:type="continuationSeparator" w:id="0">
    <w:p w14:paraId="51C6848D" w14:textId="77777777" w:rsidR="007E24AA" w:rsidRDefault="007E24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82565388"/>
      <w:docPartObj>
        <w:docPartGallery w:val="Page Numbers (Bottom of Page)"/>
        <w:docPartUnique/>
      </w:docPartObj>
    </w:sdtPr>
    <w:sdtContent>
      <w:p w14:paraId="6DB06EC7" w14:textId="77777777" w:rsidR="003E78FE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2496B83D" w14:textId="77777777" w:rsidR="003E78FE" w:rsidRDefault="003E78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32696E" w14:textId="77777777" w:rsidR="007E24AA" w:rsidRDefault="007E24AA">
      <w:pPr>
        <w:spacing w:after="0" w:line="240" w:lineRule="auto"/>
      </w:pPr>
      <w:r>
        <w:separator/>
      </w:r>
    </w:p>
  </w:footnote>
  <w:footnote w:type="continuationSeparator" w:id="0">
    <w:p w14:paraId="0F175ECA" w14:textId="77777777" w:rsidR="007E24AA" w:rsidRDefault="007E24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ED"/>
    <w:rsid w:val="001C4BC6"/>
    <w:rsid w:val="00340800"/>
    <w:rsid w:val="003E78FE"/>
    <w:rsid w:val="007E24AA"/>
    <w:rsid w:val="00DC193E"/>
    <w:rsid w:val="00E36239"/>
    <w:rsid w:val="00F90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306D6"/>
  <w15:chartTrackingRefBased/>
  <w15:docId w15:val="{7BEDF3AE-45E9-9047-B3F5-328749B60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8ED"/>
    <w:pPr>
      <w:spacing w:after="160" w:line="259" w:lineRule="auto"/>
    </w:pPr>
    <w:rPr>
      <w:kern w:val="0"/>
      <w:sz w:val="22"/>
      <w:szCs w:val="22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08E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8ED"/>
    <w:rPr>
      <w:kern w:val="0"/>
      <w:sz w:val="22"/>
      <w:szCs w:val="22"/>
      <w:lang w:val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08E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8ED"/>
    <w:rPr>
      <w:kern w:val="0"/>
      <w:sz w:val="22"/>
      <w:szCs w:val="22"/>
      <w:lang w:val="it-IT"/>
      <w14:ligatures w14:val="none"/>
    </w:rPr>
  </w:style>
  <w:style w:type="table" w:styleId="TableGrid">
    <w:name w:val="Table Grid"/>
    <w:basedOn w:val="TableNormal"/>
    <w:uiPriority w:val="39"/>
    <w:rsid w:val="00F908ED"/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3">
    <w:name w:val="List Table 3 Accent 3"/>
    <w:basedOn w:val="TableNormal"/>
    <w:uiPriority w:val="48"/>
    <w:rsid w:val="00F908ED"/>
    <w:rPr>
      <w:kern w:val="0"/>
      <w:sz w:val="22"/>
      <w:szCs w:val="22"/>
      <w:lang w:val="it-IT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text-info">
    <w:name w:val="text-info"/>
    <w:basedOn w:val="DefaultParagraphFont"/>
    <w:rsid w:val="00F908ED"/>
  </w:style>
  <w:style w:type="character" w:customStyle="1" w:styleId="text-muted">
    <w:name w:val="text-muted"/>
    <w:basedOn w:val="DefaultParagraphFont"/>
    <w:rsid w:val="00F908ED"/>
  </w:style>
  <w:style w:type="character" w:customStyle="1" w:styleId="green1">
    <w:name w:val="green1"/>
    <w:basedOn w:val="DefaultParagraphFont"/>
    <w:rsid w:val="00F908ED"/>
  </w:style>
  <w:style w:type="table" w:styleId="PlainTable3">
    <w:name w:val="Plain Table 3"/>
    <w:basedOn w:val="TableNormal"/>
    <w:uiPriority w:val="43"/>
    <w:rsid w:val="00DC193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06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0</Words>
  <Characters>12656</Characters>
  <Application>Microsoft Office Word</Application>
  <DocSecurity>0</DocSecurity>
  <Lines>105</Lines>
  <Paragraphs>29</Paragraphs>
  <ScaleCrop>false</ScaleCrop>
  <Company/>
  <LinksUpToDate>false</LinksUpToDate>
  <CharactersWithSpaces>1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Francesca Brentegani</cp:lastModifiedBy>
  <cp:revision>4</cp:revision>
  <dcterms:created xsi:type="dcterms:W3CDTF">2026-03-26T17:03:00Z</dcterms:created>
  <dcterms:modified xsi:type="dcterms:W3CDTF">2026-04-24T07:18:00Z</dcterms:modified>
</cp:coreProperties>
</file>